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77C14" w14:textId="60EBBCCB" w:rsidR="00AE6681" w:rsidRDefault="00AE6681" w:rsidP="006C573F">
      <w:pPr>
        <w:pStyle w:val="Heading1"/>
        <w:jc w:val="both"/>
        <w:rPr>
          <w:lang w:eastAsia="zh-CN"/>
        </w:rPr>
      </w:pPr>
      <w:r>
        <w:rPr>
          <w:rFonts w:hint="eastAsia"/>
          <w:lang w:eastAsia="zh-CN"/>
        </w:rPr>
        <w:t>Table</w:t>
      </w:r>
    </w:p>
    <w:p w14:paraId="2E199BFA" w14:textId="5B226863" w:rsidR="00AE6681" w:rsidRPr="00702CFA" w:rsidRDefault="00702CFA" w:rsidP="006C573F">
      <w:pPr>
        <w:pStyle w:val="EndNoteBibliography"/>
        <w:spacing w:beforeLines="50" w:before="156"/>
        <w:rPr>
          <w:rFonts w:ascii="Times New Roman" w:hAnsi="Times New Roman" w:cs="Times New Roman"/>
          <w:sz w:val="24"/>
        </w:rPr>
      </w:pPr>
      <w:r w:rsidRPr="00702CFA">
        <w:rPr>
          <w:rFonts w:ascii="Times New Roman" w:hAnsi="Times New Roman" w:cs="Times New Roman"/>
          <w:sz w:val="24"/>
        </w:rPr>
        <w:t>Table S1.</w:t>
      </w:r>
      <w:r w:rsidR="004A2A7F">
        <w:rPr>
          <w:rFonts w:ascii="Times New Roman" w:hAnsi="Times New Roman" w:cs="Times New Roman" w:hint="eastAsia"/>
          <w:sz w:val="24"/>
        </w:rPr>
        <w:t xml:space="preserve"> </w:t>
      </w:r>
      <w:r w:rsidR="004A2A7F" w:rsidRPr="004F7E0D">
        <w:rPr>
          <w:rFonts w:ascii="Times New Roman" w:hAnsi="Times New Roman" w:cs="Times New Roman"/>
          <w:sz w:val="24"/>
        </w:rPr>
        <w:t>Proportions of major cell types across different groups.</w:t>
      </w:r>
    </w:p>
    <w:tbl>
      <w:tblPr>
        <w:tblW w:w="5408" w:type="dxa"/>
        <w:tblLook w:val="04A0" w:firstRow="1" w:lastRow="0" w:firstColumn="1" w:lastColumn="0" w:noHBand="0" w:noVBand="1"/>
      </w:tblPr>
      <w:tblGrid>
        <w:gridCol w:w="1744"/>
        <w:gridCol w:w="1041"/>
        <w:gridCol w:w="1041"/>
        <w:gridCol w:w="1041"/>
        <w:gridCol w:w="1109"/>
      </w:tblGrid>
      <w:tr w:rsidR="00702CFA" w:rsidRPr="00702CFA" w14:paraId="1C031BAD" w14:textId="77777777" w:rsidTr="00702CFA">
        <w:trPr>
          <w:trHeight w:val="276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9437" w14:textId="77777777" w:rsidR="00702CFA" w:rsidRPr="00A9432F" w:rsidRDefault="00702CFA" w:rsidP="006C573F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F0687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_7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A4F52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_56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D44F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O2_7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942C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O2_56d</w:t>
            </w:r>
          </w:p>
        </w:tc>
      </w:tr>
      <w:tr w:rsidR="00702CFA" w:rsidRPr="00702CFA" w14:paraId="5333C3F2" w14:textId="77777777" w:rsidTr="00702CFA">
        <w:trPr>
          <w:trHeight w:val="276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7E76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crophag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53AB4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4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9C9F5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5892E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7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C8700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285</w:t>
            </w:r>
          </w:p>
        </w:tc>
      </w:tr>
      <w:tr w:rsidR="00702CFA" w:rsidRPr="00702CFA" w14:paraId="1CF08D70" w14:textId="77777777" w:rsidTr="00702CFA">
        <w:trPr>
          <w:trHeight w:val="276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F68E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F5EAE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7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22CA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3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503D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0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F81E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513</w:t>
            </w:r>
          </w:p>
        </w:tc>
      </w:tr>
      <w:tr w:rsidR="00702CFA" w:rsidRPr="00702CFA" w14:paraId="3DF09BAC" w14:textId="77777777" w:rsidTr="00702CFA">
        <w:trPr>
          <w:trHeight w:val="276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C2F3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_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9C622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2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2E8BB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5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73ABB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2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E7E2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3575</w:t>
            </w:r>
          </w:p>
        </w:tc>
      </w:tr>
      <w:tr w:rsidR="00702CFA" w:rsidRPr="00702CFA" w14:paraId="4D0EF2DF" w14:textId="77777777" w:rsidTr="00702CFA">
        <w:trPr>
          <w:trHeight w:val="276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0F5C4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dothelial_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149B4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54EA3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8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6B1A8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1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7031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3372</w:t>
            </w:r>
          </w:p>
        </w:tc>
      </w:tr>
      <w:tr w:rsidR="00702CFA" w:rsidRPr="00702CFA" w14:paraId="7F21A194" w14:textId="77777777" w:rsidTr="00702CFA">
        <w:trPr>
          <w:trHeight w:val="276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4494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broblast_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CD5C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23C56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9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50BC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4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1D8E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4169</w:t>
            </w:r>
          </w:p>
        </w:tc>
      </w:tr>
      <w:tr w:rsidR="00702CFA" w:rsidRPr="00702CFA" w14:paraId="78327E71" w14:textId="77777777" w:rsidTr="00702CFA">
        <w:trPr>
          <w:trHeight w:val="276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0B888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ithelial_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065B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4BFCE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9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F074C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7B0B2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1873</w:t>
            </w:r>
          </w:p>
        </w:tc>
      </w:tr>
      <w:tr w:rsidR="00702CFA" w:rsidRPr="00702CFA" w14:paraId="0BAD157F" w14:textId="77777777" w:rsidTr="00702CFA">
        <w:trPr>
          <w:trHeight w:val="276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9B6E7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_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A8D85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0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D360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0DC38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4217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168</w:t>
            </w:r>
          </w:p>
        </w:tc>
      </w:tr>
      <w:tr w:rsidR="00702CFA" w:rsidRPr="00702CFA" w14:paraId="66119EBB" w14:textId="77777777" w:rsidTr="00702CFA">
        <w:trPr>
          <w:trHeight w:val="276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E51E7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cling_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B733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06C7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5E5AC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8C81D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3719</w:t>
            </w:r>
          </w:p>
        </w:tc>
      </w:tr>
      <w:tr w:rsidR="00702CFA" w:rsidRPr="00702CFA" w14:paraId="5A7A9834" w14:textId="77777777" w:rsidTr="00702CFA">
        <w:trPr>
          <w:trHeight w:val="276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4D7E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cy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0ACC0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EA4A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D69F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58561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145</w:t>
            </w:r>
          </w:p>
        </w:tc>
      </w:tr>
    </w:tbl>
    <w:p w14:paraId="0FA4CE8C" w14:textId="118F6DE0" w:rsidR="00702CFA" w:rsidRPr="00702CFA" w:rsidRDefault="00702CFA" w:rsidP="006C573F">
      <w:pPr>
        <w:pStyle w:val="EndNoteBibliography"/>
        <w:spacing w:beforeLines="50" w:before="156"/>
        <w:rPr>
          <w:rFonts w:ascii="Times New Roman" w:hAnsi="Times New Roman" w:cs="Times New Roman"/>
          <w:sz w:val="24"/>
        </w:rPr>
      </w:pPr>
      <w:r w:rsidRPr="00702CFA">
        <w:rPr>
          <w:rFonts w:ascii="Times New Roman" w:hAnsi="Times New Roman" w:cs="Times New Roman"/>
          <w:sz w:val="24"/>
        </w:rPr>
        <w:t>Table S2</w:t>
      </w:r>
      <w:r w:rsidR="0080793D">
        <w:rPr>
          <w:rFonts w:ascii="Times New Roman" w:hAnsi="Times New Roman" w:cs="Times New Roman" w:hint="eastAsia"/>
          <w:sz w:val="24"/>
        </w:rPr>
        <w:t xml:space="preserve">. </w:t>
      </w:r>
      <w:r w:rsidR="0080793D" w:rsidRPr="004F7E0D">
        <w:rPr>
          <w:rFonts w:ascii="Times New Roman" w:hAnsi="Times New Roman" w:cs="Times New Roman"/>
          <w:sz w:val="24"/>
        </w:rPr>
        <w:t>Proportions of endothelial cell subpopulations across different groups.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1041"/>
        <w:gridCol w:w="1041"/>
        <w:gridCol w:w="1041"/>
        <w:gridCol w:w="1109"/>
      </w:tblGrid>
      <w:tr w:rsidR="00702CFA" w:rsidRPr="00702CFA" w14:paraId="12DDFD7A" w14:textId="77777777" w:rsidTr="00702CFA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A223" w14:textId="77777777" w:rsidR="00702CFA" w:rsidRPr="00A9432F" w:rsidRDefault="00702CFA" w:rsidP="006C573F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C00F1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_7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CEA6E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_56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A3F60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O2_7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0F4E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O2_56d</w:t>
            </w:r>
          </w:p>
        </w:tc>
      </w:tr>
      <w:tr w:rsidR="00702CFA" w:rsidRPr="00702CFA" w14:paraId="31EC3221" w14:textId="77777777" w:rsidTr="00702CFA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F880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35C6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0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9649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4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78E9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4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B6F5D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8428</w:t>
            </w:r>
          </w:p>
        </w:tc>
      </w:tr>
      <w:tr w:rsidR="00702CFA" w:rsidRPr="00702CFA" w14:paraId="3D9D0FC6" w14:textId="77777777" w:rsidTr="00702CFA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F2D4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9CDC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7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88B3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8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620B5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1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85F6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8302</w:t>
            </w:r>
          </w:p>
        </w:tc>
      </w:tr>
      <w:tr w:rsidR="00702CFA" w:rsidRPr="00702CFA" w14:paraId="558CB505" w14:textId="77777777" w:rsidTr="00702CFA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2FDDD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1E672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9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711D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8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4D3C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0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1DF9F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9874</w:t>
            </w:r>
          </w:p>
        </w:tc>
      </w:tr>
      <w:tr w:rsidR="00702CFA" w:rsidRPr="00702CFA" w14:paraId="2BDD7024" w14:textId="77777777" w:rsidTr="00702CFA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6DFD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D4F57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9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97A91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4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01531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7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9F735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9182</w:t>
            </w:r>
          </w:p>
        </w:tc>
      </w:tr>
      <w:tr w:rsidR="00702CFA" w:rsidRPr="00702CFA" w14:paraId="5D20B355" w14:textId="77777777" w:rsidTr="00702CFA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DE48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5BC1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3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3CEA9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5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F12E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6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25A4" w14:textId="77777777" w:rsidR="00702CFA" w:rsidRPr="00A9432F" w:rsidRDefault="00702CFA" w:rsidP="006C5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32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4214</w:t>
            </w:r>
          </w:p>
        </w:tc>
      </w:tr>
    </w:tbl>
    <w:p w14:paraId="4F146A42" w14:textId="3F0006D7" w:rsidR="0079005C" w:rsidRDefault="0079005C" w:rsidP="00396CDB">
      <w:pPr>
        <w:pStyle w:val="EndNoteBibliography"/>
        <w:rPr>
          <w:rFonts w:ascii="Times New Roman" w:hAnsi="Times New Roman" w:cs="Times New Roman"/>
          <w:sz w:val="24"/>
        </w:rPr>
      </w:pPr>
    </w:p>
    <w:p w14:paraId="7F133B72" w14:textId="3B67DD06" w:rsidR="0079005C" w:rsidRDefault="0079005C">
      <w:pPr>
        <w:widowControl/>
        <w:jc w:val="left"/>
        <w:rPr>
          <w:rFonts w:ascii="Times New Roman" w:hAnsi="Times New Roman" w:cs="Times New Roman"/>
          <w:noProof/>
          <w:sz w:val="24"/>
        </w:rPr>
      </w:pPr>
      <w:bookmarkStart w:id="0" w:name="_GoBack"/>
      <w:bookmarkEnd w:id="0"/>
    </w:p>
    <w:sectPr w:rsidR="0079005C" w:rsidSect="00A75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96C98" w14:textId="77777777" w:rsidR="00103C89" w:rsidRDefault="00103C89" w:rsidP="00A9432F">
      <w:r>
        <w:separator/>
      </w:r>
    </w:p>
  </w:endnote>
  <w:endnote w:type="continuationSeparator" w:id="0">
    <w:p w14:paraId="27DAC204" w14:textId="77777777" w:rsidR="00103C89" w:rsidRDefault="00103C89" w:rsidP="00A94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93227" w14:textId="77777777" w:rsidR="00103C89" w:rsidRDefault="00103C89" w:rsidP="00A9432F">
      <w:r>
        <w:separator/>
      </w:r>
    </w:p>
  </w:footnote>
  <w:footnote w:type="continuationSeparator" w:id="0">
    <w:p w14:paraId="464B6477" w14:textId="77777777" w:rsidR="00103C89" w:rsidRDefault="00103C89" w:rsidP="00A94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160532"/>
    <w:multiLevelType w:val="hybridMultilevel"/>
    <w:tmpl w:val="7DA22B12"/>
    <w:lvl w:ilvl="0" w:tplc="48486C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3D3ECBCB"/>
    <w:multiLevelType w:val="singleLevel"/>
    <w:tmpl w:val="3D3ECBCB"/>
    <w:lvl w:ilvl="0">
      <w:start w:val="3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NE.Ref{0F69DA82-BF76-4018-87D9-8BBCBC5A9D43}" w:val=" ADDIN NE.Ref.{0F69DA82-BF76-4018-87D9-8BBCBC5A9D43}&lt;Citation&gt;&lt;Group&gt;&lt;References&gt;&lt;Item&gt;&lt;ID&gt;929&lt;/ID&gt;&lt;UID&gt;{628AE74F-157D-48D6-A4A5-08983F7F94D6}&lt;/UID&gt;&lt;Title&gt;Targeting fibrosis, mechanisms and cilinical trials&lt;/Title&gt;&lt;Template&gt;Journal Article&lt;/Template&gt;&lt;Star&gt;0&lt;/Star&gt;&lt;Tag&gt;0&lt;/Tag&gt;&lt;Author&gt;Zhao, M; Wang, L; Wang, M; Zhou, S; Lu, Y; Cui, H; Racanelli, A C; Zhang, L; Ye, T; Ding, B; Zhang, B; Yang, J; Yao, Y&lt;/Author&gt;&lt;Year&gt;2022&lt;/Year&gt;&lt;Details&gt;&lt;_accession_num&gt;35773269&lt;/_accession_num&gt;&lt;_author_adr&gt;West China School of Public Health and West China Fourth Hospital, Sichuan  University, Chengdu, 610041, China.; West China School of Public Health and West China Fourth Hospital, Sichuan  University, Chengdu, 610041, China.; West China School of Public Health and West China Fourth Hospital, Sichuan  University, Chengdu, 610041, China.; State Key Laboratory of Biotherapy and Cancer Center, West China Hospital,  Sichuan University, Chengdu, 610041, China.; State Key Laboratory of Biotherapy and Cancer Center, West China Hospital,  Sichuan University, Chengdu, 610041, China.; West China School of Public Health and West China Fourth Hospital, Sichuan  University, Chengdu, 610041, China.; Division of Pulmonary and Critical Care Medicine, Joan and Sanford I. Weill  Department of Medicine, Weill Cornell Medicine, New York, NY, 10021, USA.; NewYork-Presbyterian Hospital, Weill Cornell Medicine, New York, NY, 10021, USA.; College of Polymer Science and Engineering, Sichuan university, Chengdu, 610000,  China.; State Key Laboratory of Biotherapy and Cancer Center, West China Hospital,  Sichuan University, Chengdu, 610041, China.; Key Laboratory of Birth Defects of MOE, State Key Laboratory of Biotherapy, West  China Second University Hospital, Sichuan University, Chengdu, 610041, China.; West China School of Public Health and West China Fourth Hospital, Sichuan  University, Chengdu, 610041, China.; State Key Laboratory of Biotherapy and Cancer Center, West China Hospital,  Sichuan University, Chengdu, 610041, China. jinliangyang@scu.edu.cn.; West China School of Public Health and West China Fourth Hospital, Sichuan  University, Chengdu, 610041, China. yuqin_yao@scu.edu.cn.; State Key Laboratory of Biotherapy and Cancer Center, West China Hospital,  Sichuan University, Chengdu, 610041, China. yuqin_yao@scu.edu.cn.&lt;/_author_adr&gt;&lt;_date_display&gt;2022 Jun 30&lt;/_date_display&gt;&lt;_date&gt;2022-06-30&lt;/_date&gt;&lt;_doi&gt;10.1038/s41392-022-01070-3&lt;/_doi&gt;&lt;_isbn&gt;2059-3635 (Electronic); 2095-9907 (Print); 2059-3635 (Linking)&lt;/_isbn&gt;&lt;_issue&gt;1&lt;/_issue&gt;&lt;_journal&gt;Signal Transduct Target Ther&lt;/_journal&gt;&lt;_language&gt;eng&lt;/_language&gt;&lt;_ori_publication&gt;(c) 2022. The Author(s).&lt;/_ori_publication&gt;&lt;_pages&gt;206&lt;/_pages&gt;&lt;_subject_headings&gt;*Endothelial Cells/metabolism; Fibroblasts/metabolism; Fibrosis; Humans; *Idiopathic Pulmonary Fibrosis/drug therapy/genetics/metabolism; Liver Cirrhosis; Myofibroblasts/metabolism/pathology&lt;/_subject_headings&gt;&lt;_tertiary_title&gt;Signal transduction and targeted therapy&lt;/_tertiary_title&gt;&lt;_type_work&gt;Journal Article; Research Support, Non-U.S. Gov&amp;apos;t; Review&lt;/_type_work&gt;&lt;_url&gt;http://www.ncbi.nlm.nih.gov/entrez/query.fcgi?cmd=Retrieve&amp;amp;db=pubmed&amp;amp;dopt=Abstract&amp;amp;list_uids=35773269&amp;amp;query_hl=1&lt;/_url&gt;&lt;_volume&gt;7&lt;/_volume&gt;&lt;_created&gt;66088722&lt;/_created&gt;&lt;_modified&gt;66088723&lt;/_modified&gt;&lt;_db_updated&gt;PubMed&lt;/_db_updated&gt;&lt;_impact_factor&gt;  39.300&lt;/_impact_factor&gt;&lt;_social_category&gt;生化与分子生物学(1) &amp;amp; 细胞生物学(1)&lt;/_social_category&gt;&lt;_collection_scope&gt;SCIE;CSCD&lt;/_collection_scope&gt;&lt;/Details&gt;&lt;Extra&gt;&lt;DBUID&gt;{03752FAB-B361-4F66-989B-C711D9502F78}&lt;/DBUID&gt;&lt;/Extra&gt;&lt;/Item&gt;&lt;/References&gt;&lt;/Group&gt;&lt;/Citation&gt;_x000a_"/>
    <w:docVar w:name="NE.Ref{0FBC8735-629E-4A35-AFB1-5B8CE9F98B19}" w:val=" ADDIN NE.Ref.{0FBC8735-629E-4A35-AFB1-5B8CE9F98B19}&lt;Citation&gt;&lt;Group&gt;&lt;References&gt;&lt;Item&gt;&lt;ID&gt;916&lt;/ID&gt;&lt;UID&gt;{3E71C228-DA58-44F9-AC38-8FA565C42BD6}&lt;/UID&gt;&lt;Title&gt;Endothelial-to-mesenchymal transition in anticancer therapy and normal tissue  damage&lt;/Title&gt;&lt;Template&gt;Journal Article&lt;/Template&gt;&lt;Star&gt;0&lt;/Star&gt;&lt;Tag&gt;0&lt;/Tag&gt;&lt;Author&gt;Choi, K J; Nam, J K; Kim, J H; Choi, S H; Lee, Y J&lt;/Author&gt;&lt;Year&gt;2020&lt;/Year&gt;&lt;Details&gt;&lt;_accession_num&gt;32467609&lt;/_accession_num&gt;&lt;_author_adr&gt;Division of Radiation Biomedical Research, Korea Institute of Radiological &amp;amp;  Medical Sciences, Seoul, 139-706, Korea.; Division of Radiation Biomedical Research, Korea Institute of Radiological &amp;amp;  Medical Sciences, Seoul, 139-706, Korea.; Division of Radiation Biomedical Research, Korea Institute of Radiological &amp;amp;  Medical Sciences, Seoul, 139-706, Korea.; Department of Surgery, Memorial Sloan Kettering Cancer Center, New York, NY,  10065, USA.; Division of Radiation Biomedical Research, Korea Institute of Radiological &amp;amp;  Medical Sciences, Seoul, 139-706, Korea. yjlee8@kirams.re.kr.&lt;/_author_adr&gt;&lt;_date_display&gt;2020 May&lt;/_date_display&gt;&lt;_date&gt;2020-05-01&lt;/_date&gt;&lt;_doi&gt;10.1038/s12276-020-0439-4&lt;/_doi&gt;&lt;_isbn&gt;2092-6413 (Electronic); 1226-3613 (Print); 1226-3613 (Linking)&lt;/_isbn&gt;&lt;_issue&gt;5&lt;/_issue&gt;&lt;_journal&gt;Exp Mol Med&lt;/_journal&gt;&lt;_language&gt;eng&lt;/_language&gt;&lt;_pages&gt;781-792&lt;/_pages&gt;&lt;_subject_headings&gt;Animals; Combined Modality Therapy/adverse effects/methods; Disease Management; Disease Susceptibility; *Epithelial-Mesenchymal Transition/drug effects/radiation effects; Humans; Neoplasms/*etiology/metabolism/*pathology/therapy; Neovascularization, Pathologic; Organ Specificity; Treatment Outcome; *Tumor Microenvironment/drug effects/radiation effects&lt;/_subject_headings&gt;&lt;_tertiary_title&gt;Experimental &amp;amp; molecular medicine&lt;/_tertiary_title&gt;&lt;_type_work&gt;Journal Article; Research Support, Non-U.S. Gov&amp;apos;t; Review&lt;/_type_work&gt;&lt;_url&gt;http://www.ncbi.nlm.nih.gov/entrez/query.fcgi?cmd=Retrieve&amp;amp;db=pubmed&amp;amp;dopt=Abstract&amp;amp;list_uids=32467609&amp;amp;query_hl=1&lt;/_url&gt;&lt;_volume&gt;52&lt;/_volume&gt;&lt;_created&gt;66088716&lt;/_created&gt;&lt;_modified&gt;66088716&lt;/_modified&gt;&lt;_db_updated&gt;PubMed&lt;/_db_updated&gt;&lt;_impact_factor&gt;  12.800&lt;/_impact_factor&gt;&lt;_social_category&gt;生化与分子生物学(2) &amp;amp; 医学：研究与实验(2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1DC35E00-7A8D-4464-8AA3-40C6D2702D5A}" w:val=" ADDIN NE.Ref.{1DC35E00-7A8D-4464-8AA3-40C6D2702D5A}&lt;Citation&gt;&lt;Group&gt;&lt;References&gt;&lt;Item&gt;&lt;ID&gt;914&lt;/ID&gt;&lt;UID&gt;{CAB9FFC5-A76A-4529-AED3-76EE04284593}&lt;/UID&gt;&lt;Title&gt;Silica-associated lung disease: An old-world exposure in modern industries&lt;/Title&gt;&lt;Template&gt;Journal Article&lt;/Template&gt;&lt;Star&gt;0&lt;/Star&gt;&lt;Tag&gt;0&lt;/Tag&gt;&lt;Author&gt;Barnes, H; Goh, NSL; Leong, T L; Hoy, R&lt;/Author&gt;&lt;Year&gt;2019&lt;/Year&gt;&lt;Details&gt;&lt;_accession_num&gt;31517432&lt;/_accession_num&gt;&lt;_author_adr&gt;Department of Respiratory Medicine, Alfred Hospital, Melbourne, VIC, Australia.; Department of Respiratory Medicine, Austin Hospital, Melbourne, VIC, Australia.; Institute for Breathing and Sleep, Melbourne, VIC, Australia.; Department of Respiratory Medicine, Alfred Hospital, Melbourne, VIC, Australia.; Department of Respiratory Medicine, Austin Hospital, Melbourne, VIC, Australia.; Institute for Breathing and Sleep, Melbourne, VIC, Australia.; Department of Respiratory Medicine, Austin Hospital, Melbourne, VIC, Australia.; Institute for Breathing and Sleep, Melbourne, VIC, Australia.; Department of Medicine, University of Melbourne, Melbourne, VIC, Australia.; Department of Epidemiology and Preventive Medicine, School of Public Health and  Preventive Medicine, Monash University, Melbourne, VIC, Australia.&lt;/_author_adr&gt;&lt;_date_display&gt;2019 Dec&lt;/_date_display&gt;&lt;_date&gt;2019-12-01&lt;/_date&gt;&lt;_doi&gt;10.1111/resp.13695&lt;/_doi&gt;&lt;_isbn&gt;1440-1843 (Electronic); 1323-7799 (Linking)&lt;/_isbn&gt;&lt;_issue&gt;12&lt;/_issue&gt;&lt;_journal&gt;Respirology&lt;/_journal&gt;&lt;_keywords&gt;interstitial lung diseases; occupational diseases; silicon dioxide; silicosis&lt;/_keywords&gt;&lt;_language&gt;eng&lt;/_language&gt;&lt;_ori_publication&gt;(c) 2019 Asian Pacific Society of Respirology.&lt;/_ori_publication&gt;&lt;_pages&gt;1165-1175&lt;/_pages&gt;&lt;_subject_headings&gt;Disease Management; Dust; Global Health; Humans; Occupational Exposure/*prevention &amp;amp; control; Occupational Health/*trends; *Silicon Dioxide; *Silicosis/epidemiology/etiology/physiopathology/therapy&lt;/_subject_headings&gt;&lt;_tertiary_title&gt;Respirology (Carlton, Vic.)&lt;/_tertiary_title&gt;&lt;_type_work&gt;Journal Article; Review&lt;/_type_work&gt;&lt;_url&gt;http://www.ncbi.nlm.nih.gov/entrez/query.fcgi?cmd=Retrieve&amp;amp;db=pubmed&amp;amp;dopt=Abstract&amp;amp;list_uids=31517432&amp;amp;query_hl=1&lt;/_url&gt;&lt;_volume&gt;24&lt;/_volume&gt;&lt;_created&gt;66088715&lt;/_created&gt;&lt;_modified&gt;66088715&lt;/_modified&gt;&lt;_db_updated&gt;PubMed&lt;/_db_updated&gt;&lt;_impact_factor&gt;   6.900&lt;/_impact_factor&gt;&lt;_social_category&gt;呼吸系统(2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30B26068-36D8-459F-892A-7D4C9BBD79C2}" w:val=" ADDIN NE.Ref.{30B26068-36D8-459F-892A-7D4C9BBD79C2}&lt;Citation&gt;&lt;Group&gt;&lt;References&gt;&lt;Item&gt;&lt;ID&gt;924&lt;/ID&gt;&lt;UID&gt;{972C84AC-EB1C-4B8D-8187-41DAA8CE7F09}&lt;/UID&gt;&lt;Title&gt;Macrophage-derived angiogenesis factors&lt;/Title&gt;&lt;Template&gt;Journal Article&lt;/Template&gt;&lt;Star&gt;0&lt;/Star&gt;&lt;Tag&gt;0&lt;/Tag&gt;&lt;Author&gt;Sunderkotter, C; Goebeler, M; Schulze-Osthoff, K; Bhardwaj, R; Sorg, C&lt;/Author&gt;&lt;Year&gt;1991&lt;/Year&gt;&lt;Details&gt;&lt;_accession_num&gt;1784630&lt;/_accession_num&gt;&lt;_author_adr&gt;Institute of Experimental Dermatology, University of Munster, Germany.&lt;/_author_adr&gt;&lt;_date_display&gt;1991&lt;/_date_display&gt;&lt;_date&gt;1991-01-19&lt;/_date&gt;&lt;_doi&gt;10.1016/0163-7258(91)90077-y&lt;/_doi&gt;&lt;_isbn&gt;0163-7258 (Print); 0163-7258 (Linking)&lt;/_isbn&gt;&lt;_issue&gt;2&lt;/_issue&gt;&lt;_journal&gt;Pharmacol Ther&lt;/_journal&gt;&lt;_language&gt;eng&lt;/_language&gt;&lt;_pages&gt;195-216&lt;/_pages&gt;&lt;_subject_headings&gt;Angiogenesis Inducing Agents/pharmacology/*physiology; Animals; Humans; Macrophages/metabolism/*physiology; Rabbits&lt;/_subject_headings&gt;&lt;_tertiary_title&gt;Pharmacology &amp;amp; therapeutics&lt;/_tertiary_title&gt;&lt;_type_work&gt;Journal Article; Review&lt;/_type_work&gt;&lt;_url&gt;http://www.ncbi.nlm.nih.gov/entrez/query.fcgi?cmd=Retrieve&amp;amp;db=pubmed&amp;amp;dopt=Abstract&amp;amp;list_uids=1784630&amp;amp;query_hl=1&lt;/_url&gt;&lt;_volume&gt;51&lt;/_volume&gt;&lt;_created&gt;66088721&lt;/_created&gt;&lt;_modified&gt;66088721&lt;/_modified&gt;&lt;_db_updated&gt;PubMed&lt;/_db_updated&gt;&lt;_impact_factor&gt;  13.500&lt;/_impact_factor&gt;&lt;_social_category&gt;药学(1)&lt;/_social_category&gt;&lt;_collection_scope&gt;SCIE&lt;/_collection_scope&gt;&lt;/Details&gt;&lt;Extra&gt;&lt;DBUID&gt;{03752FAB-B361-4F66-989B-C711D9502F78}&lt;/DBUID&gt;&lt;/Extra&gt;&lt;/Item&gt;&lt;/References&gt;&lt;/Group&gt;&lt;Group&gt;&lt;References&gt;&lt;Item&gt;&lt;ID&gt;925&lt;/ID&gt;&lt;UID&gt;{174FF3E8-A18E-43A2-AE8C-404F827E6A09}&lt;/UID&gt;&lt;Title&gt;Synergism of TNF-alpha and IFN-gamma Triggers Inflammatory Cell Death, Tissue Damage, and  Mortality in SARS-CoV-2 Infection and Cytokine Shock Syndromes&lt;/Title&gt;&lt;Template&gt;Journal Article&lt;/Template&gt;&lt;Star&gt;0&lt;/Star&gt;&lt;Tag&gt;0&lt;/Tag&gt;&lt;Author&gt;Karki, R; Sharma, B R; Tuladhar, S; Williams, E P; Zalduondo, L; Samir, P; Zheng, M; Sundaram, B; Banoth, B; Malireddi, RKS; Schreiner, P; Neale, G; Vogel, P; Webby, R; Jonsson, C B; Kanneganti, T D&lt;/Author&gt;&lt;Year&gt;2021&lt;/Year&gt;&lt;Details&gt;&lt;_accession_num&gt;33278357&lt;/_accession_num&gt;&lt;_author_adr&gt;Department of Immunology, St. Jude Children&amp;apos;s Research Hospital, Memphis, TN  38105, USA.; Department of Immunology, St. Jude Children&amp;apos;s Research Hospital, Memphis, TN  38105, USA.; Department of Immunology, St. Jude Children&amp;apos;s Research Hospital, Memphis, TN  38105, USA.; Department of Microbiology, Immunology, &amp;amp; Biochemistry, University of Tennessee  Health Science Center, Memphis, TN 38163, USA.; Department of Microbiology, Immunology, &amp;amp; Biochemistry, University of Tennessee  Health Science Center, Memphis, TN 38163, USA.; Department of Immunology, St. Jude Children&amp;apos;s Research Hospital, Memphis, TN  38105, USA.; Department of Immunology, St. Jude Children&amp;apos;s Research Hospital, Memphis, TN  38105, USA.; Department of Immunology, St. Jude Children&amp;apos;s Research Hospital, Memphis, TN  38105, USA.; Department of Immunology, St. Jude Children&amp;apos;s Research Hospital, Memphis, TN  38105, USA.; Department of Immunology, St. Jude Children&amp;apos;s Research Hospital, Memphis, TN  38105, USA.; The Center for Applied Bioinformatics, St. Jude Children&amp;apos;s Research Hospital,  Memphis, TN 38105, USA.; Hartwell Center for Bioinformatics &amp;amp; Biotechnology, St. Jude Children&amp;apos;s Research  Hospital, Memphis, TN 38105, USA.; Animal Resources Center and Veterinary Pathology Core, St. Jude Children&amp;apos;s  Research Hospital, Memphis, TN 38105, USA.; Department of Infectious Disease, St. Jude Children&amp;apos;s Research Hospital, Memphis,  TN 38105, USA.; Department of Microbiology, Immunology, &amp;amp; Biochemistry, University of Tennessee  Health Science Center, Memphis, TN 38163, USA.; Department of Immunology, St. Jude Children&amp;apos;s Research Hospital, Memphis, TN  38105, USA. Electronic address: thirumala-devi.kanneganti@stjude.org.&lt;/_author_adr&gt;&lt;_date_display&gt;2021 Jan 7&lt;/_date_display&gt;&lt;_date&gt;2021-01-07&lt;/_date&gt;&lt;_doi&gt;10.1016/j.cell.2020.11.025&lt;/_doi&gt;&lt;_isbn&gt;1097-4172 (Electronic); 0092-8674 (Print); 0092-8674 (Linking)&lt;/_isbn&gt;&lt;_issue&gt;1&lt;/_issue&gt;&lt;_journal&gt;Cell&lt;/_journal&gt;&lt;_keywords&gt;COVID-19; IFN-gamma; PANoptosis; SARS-CoV-2; TNF-alpha; apoptosis; cytokine storm; inflammation; necroptosis; pyroptosis&lt;/_keywords&gt;&lt;_language&gt;eng&lt;/_language&gt;&lt;_ori_publication&gt;Copyright (c) 2020 Elsevier Inc. All rights reserved.&lt;/_ori_publication&gt;&lt;_pages&gt;149-168.e17&lt;/_pages&gt;&lt;_subject_headings&gt;Animals; Antibodies, Neutralizing/administration &amp;amp; dosage; COVID-19/*immunology/*pathology; Cell Death; Cytokine Release Syndrome/*immunology/*pathology; Disease Models, Animal; Female; Human Umbilical Vein Endothelial Cells; Humans; Inflammation/immunology/pathology; Interferon-gamma/*immunology; Lymphohistiocytosis, Hemophagocytic/chemically induced; Male; Mice; Mice, Transgenic; THP-1 Cells; Tumor Necrosis Factor-alpha/*immunology&lt;/_subject_headings&gt;&lt;_tertiary_title&gt;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3278357&amp;amp;query_hl=1&lt;/_url&gt;&lt;_volume&gt;184&lt;/_volume&gt;&lt;_created&gt;66088721&lt;/_created&gt;&lt;_modified&gt;66088721&lt;/_modified&gt;&lt;_db_updated&gt;PubMed&lt;/_db_updated&gt;&lt;_impact_factor&gt;  64.500&lt;/_impact_factor&gt;&lt;_social_category&gt;生化与分子生物学(1) &amp;amp; 细胞生物学(1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466BA371-B90D-448D-8156-2CCA54763F17}" w:val=" ADDIN NE.Ref.{466BA371-B90D-448D-8156-2CCA54763F17}&lt;Citation&gt;&lt;Group&gt;&lt;References&gt;&lt;Item&gt;&lt;ID&gt;926&lt;/ID&gt;&lt;UID&gt;{82FAFAF3-08FA-4504-8973-6D4457F4A7EB}&lt;/UID&gt;&lt;Title&gt;GDF-15 is abundantly expressed in plexiform lesions in patients with pulmonary  arterial hypertension and affects proliferation and apoptosis of pulmonary  endothelial cells&lt;/Title&gt;&lt;Template&gt;Journal Article&lt;/Template&gt;&lt;Star&gt;0&lt;/Star&gt;&lt;Tag&gt;0&lt;/Tag&gt;&lt;Author&gt;Nickel, N; Jonigk, D; Kempf, T; Bockmeyer, C L; Maegel, L; Rische, J; Laenger, F; Lehmann, U; Sauer, C; Greer, M; Welte, T; Hoeper, M M; Golpon, H A&lt;/Author&gt;&lt;Year&gt;2011&lt;/Year&gt;&lt;Details&gt;&lt;_accession_num&gt;21548946&lt;/_accession_num&gt;&lt;_author_adr&gt;Clinic for Pulmonary Medicine, Hannover Medical School, Hannover, Germany.&lt;/_author_adr&gt;&lt;_date_display&gt;2011 May 6&lt;/_date_display&gt;&lt;_date&gt;2011-05-06&lt;/_date&gt;&lt;_doi&gt;10.1186/1465-9921-12-62&lt;/_doi&gt;&lt;_isbn&gt;1465-993X (Electronic); 1465-9921 (Print); 1465-9921 (Linking)&lt;/_isbn&gt;&lt;_issue&gt;1&lt;/_issue&gt;&lt;_journal&gt;Respir Res&lt;/_journal&gt;&lt;_language&gt;eng&lt;/_language&gt;&lt;_pages&gt;62&lt;/_pages&gt;&lt;_subject_headings&gt;Analysis of Variance; *Apoptosis; Case-Control Studies; Cell Hypoxia; *Cell Proliferation; Cells, Cultured; Endothelial Cells/*metabolism/pathology; Familial Primary Pulmonary Hypertension; Growth Differentiation Factor 15/genetics/*metabolism; Humans; Hypertension, Pulmonary/genetics/*metabolism/pathology; Immunohistochemistry; Lung/*blood supply; Microdissection; Neovascularization, Physiologic; Recombinant Proteins/metabolism; Reverse Transcriptase Polymerase Chain Reaction; Stress, Mechanical; Time Factors; Up-Regulation&lt;/_subject_headings&gt;&lt;_tertiary_title&gt;Respiratory research&lt;/_tertiary_title&gt;&lt;_type_work&gt;Journal Article; Research Support, Non-U.S. Gov&amp;apos;t&lt;/_type_work&gt;&lt;_url&gt;http://www.ncbi.nlm.nih.gov/entrez/query.fcgi?cmd=Retrieve&amp;amp;db=pubmed&amp;amp;dopt=Abstract&amp;amp;list_uids=21548946&amp;amp;query_hl=1&lt;/_url&gt;&lt;_volume&gt;12&lt;/_volume&gt;&lt;_created&gt;66088721&lt;/_created&gt;&lt;_modified&gt;66088721&lt;/_modified&gt;&lt;_db_updated&gt;PubMed&lt;/_db_updated&gt;&lt;_impact_factor&gt;   5.800&lt;/_impact_factor&gt;&lt;_social_category&gt;呼吸系统(2)&lt;/_social_category&gt;&lt;_collection_scope&gt;SCIE&lt;/_collection_scope&gt;&lt;/Details&gt;&lt;Extra&gt;&lt;DBUID&gt;{03752FAB-B361-4F66-989B-C711D9502F78}&lt;/DBUID&gt;&lt;/Extra&gt;&lt;/Item&gt;&lt;/References&gt;&lt;/Group&gt;&lt;Group&gt;&lt;References&gt;&lt;Item&gt;&lt;ID&gt;927&lt;/ID&gt;&lt;UID&gt;{280DDECA-8D66-4EB9-9E6F-DBCACE14CD03}&lt;/UID&gt;&lt;Title&gt;Growth differentiation factor 15 protects against the aging-mediated systemic  inflammatory response in humans and mice&lt;/Title&gt;&lt;Template&gt;Journal Article&lt;/Template&gt;&lt;Star&gt;0&lt;/Star&gt;&lt;Tag&gt;0&lt;/Tag&gt;&lt;Author&gt;Moon, J S; Goeminne, LJE; Kim, J T; Tian, J W; Kim, S H; Nga, H T; Kang, S G; Kang, B E; Byun, J S; Lee, Y S; Jeon, J H; Shong, M; Auwerx, J; Ryu, D; Yi, H S&lt;/Author&gt;&lt;Year&gt;2020&lt;/Year&gt;&lt;Details&gt;&lt;_accession_num&gt;32691494&lt;/_accession_num&gt;&lt;_author_adr&gt;Research Center for Endocrine and Metabolic Diseases, Chungnam National  University Hospital, Chungnam National University School of Medicine, Daejeon,  Republic of Korea.; Laboratory of Integrative Systems Physiology, Ecole Polytechnique Federale de  Lausanne (EPFL), Lausanne, Switzerland.; Research Center for Endocrine and Metabolic Diseases, Chungnam National  University Hospital, Chungnam National University School of Medicine, Daejeon,  Republic of Korea.; Department of Medical Science, Chungnam National University School of Medicine,  Daejeon, Republic of Korea.; Research Center for Endocrine and Metabolic Diseases, Chungnam National  University Hospital, Chungnam National University School of Medicine, Daejeon,  Republic of Korea.; Department of Medical Science, Chungnam National University School of Medicine,  Daejeon, Republic of Korea.; Department of Surgery, Chungnam National University School of Medicine, Daejeon,  Republic of Korea.; Research Center for Endocrine and Metabolic Diseases, Chungnam National  University Hospital, Chungnam National University School of Medicine, Daejeon,  Republic of Korea.; Department of Medical Science, Chungnam National University School of Medicine,  Daejeon, Republic of Korea.; Research Center for Endocrine and Metabolic Diseases, Chungnam National  University Hospital, Chungnam National University School of Medicine, Daejeon,  Republic of Korea.; Department of Medical Science, Chungnam National University School of Medicine,  Daejeon, Republic of Korea.; Department of Molecular Cell Biology, Sungkyunkwan University School of Medicine,  Suwon, Republic of Korea.; Department of Oral Medicine, School of Dentistry, Kyungpook National University,  Daegu, Republic of Korea.; Department of Internal Medicine, Korea University College of Medicine, Seoul,  Republic of Korea.; Department of Internal Medicine, School of Medicine, Kyungpook National  University, Daegu, Korea.; Research Center for Endocrine and Metabolic Diseases, Chungnam National  University Hospital, Chungnam National University School of Medicine, Daejeon,  Republic of Korea.; Department of Medical Science, Chungnam National University School of Medicine,  Daejeon, Republic of Korea.; Laboratory of Integrative Systems Physiology, Ecole Polytechnique Federale de  Lausanne (EPFL), Lausanne, Switzerland.; Department of Molecular Cell Biology, Sungkyunkwan University School of Medicine,  Suwon, Republic of Korea.; Biomedical Institute for Convergence at SKKU (BICS), Sungkyunkwan University,  Suwon, Republic of Korea.; Samsung Biomedical Research Institute, Samsung Medical Center, Seoul, Republic of  Korea.; Research Center for Endocrine and Metabolic Diseases, Chungnam National  University Hospital, Chungnam National University School of Medicine, Daejeon,  Republic of Korea.; Department of Medical Science, Chungnam National University School of Medicine,  Daejeon, Republic of Korea.&lt;/_author_adr&gt;&lt;_date_display&gt;2020 Aug&lt;/_date_display&gt;&lt;_date&gt;2020-08-01&lt;/_date&gt;&lt;_doi&gt;10.1111/acel.13195&lt;/_doi&gt;&lt;_isbn&gt;1474-9726 (Electronic); 1474-9718 (Print); 1474-9718 (Linking)&lt;/_isbn&gt;&lt;_issue&gt;8&lt;/_issue&gt;&lt;_journal&gt;Aging Cell&lt;/_journal&gt;&lt;_keywords&gt;T cell; aging; inflammation; mitochondria; senescence&lt;/_keywords&gt;&lt;_language&gt;eng&lt;/_language&gt;&lt;_ori_publication&gt;(c) 2020 The Authors. Aging Cell published by Anatomical Society and John Wiley &amp;amp; _x000d__x000a_      Sons Ltd.&lt;/_ori_publication&gt;&lt;_pages&gt;e13195&lt;/_pages&gt;&lt;_subject_headings&gt;Aging/physiology; Animals; Female; Growth Differentiation Factor 15/*metabolism; Humans; Inflammation/*metabolism/pathology; Male; Mendelian Randomization Analysis; Mice; Mice, Inbred C57BL; Mice, Knockout&lt;/_subject_headings&gt;&lt;_tertiary_title&gt;Aging cell&lt;/_tertiary_title&gt;&lt;_type_work&gt;Journal Article; Research Support, Non-U.S. Gov&amp;apos;t&lt;/_type_work&gt;&lt;_url&gt;http://www.ncbi.nlm.nih.gov/entrez/query.fcgi?cmd=Retrieve&amp;amp;db=pubmed&amp;amp;dopt=Abstract&amp;amp;list_uids=32691494&amp;amp;query_hl=1&lt;/_url&gt;&lt;_volume&gt;19&lt;/_volume&gt;&lt;_created&gt;66088722&lt;/_created&gt;&lt;_modified&gt;66088722&lt;/_modified&gt;&lt;_db_updated&gt;PubMed&lt;/_db_updated&gt;&lt;_impact_factor&gt;   7.800&lt;/_impact_factor&gt;&lt;_social_category&gt;细胞生物学(2) &amp;amp; 老年医学(1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67E41F07-24DC-46A1-9C65-F75C94205199}" w:val=" ADDIN NE.Ref.{67E41F07-24DC-46A1-9C65-F75C94205199}&lt;Citation&gt;&lt;Group&gt;&lt;References&gt;&lt;Item&gt;&lt;ID&gt;915&lt;/ID&gt;&lt;UID&gt;{F4574426-9C6A-4E04-8AF3-673638213C61}&lt;/UID&gt;&lt;Title&gt;The Mechanism and Effect of Autophagy, Apoptosis, and Pyroptosis on the  Progression of Silicosis&lt;/Title&gt;&lt;Template&gt;Journal Article&lt;/Template&gt;&lt;Star&gt;0&lt;/Star&gt;&lt;Tag&gt;0&lt;/Tag&gt;&lt;Author&gt;Tan, S; Chen, S&lt;/Author&gt;&lt;Year&gt;2021&lt;/Year&gt;&lt;Details&gt;&lt;_accession_num&gt;34360876&lt;/_accession_num&gt;&lt;_author_adr&gt;Key Laboratory of Molecular Epidemiology of Hunan Province, Hunan Normal  University, Changsha 410013, China.; Key Laboratory of Molecular Epidemiology of Hunan Province, Hunan Normal  University, Changsha 410013, China.&lt;/_author_adr&gt;&lt;_date_display&gt;2021 Jul 28&lt;/_date_display&gt;&lt;_date&gt;2021-07-28&lt;/_date&gt;&lt;_doi&gt;10.3390/ijms22158110&lt;/_doi&gt;&lt;_isbn&gt;1422-0067 (Electronic); 1422-0067 (Linking)&lt;/_isbn&gt;&lt;_issue&gt;15&lt;/_issue&gt;&lt;_journal&gt;Int J Mol Sci&lt;/_journal&gt;&lt;_keywords&gt;apoptosis; autophagy; programmed cell death; pyroptosis; silicosis&lt;/_keywords&gt;&lt;_language&gt;eng&lt;/_language&gt;&lt;_subject_headings&gt;Disease Progression; Humans; *Regulated Cell Death; Signal Transduction; *Silicosis/metabolism/pathology&lt;/_subject_headings&gt;&lt;_tertiary_title&gt;International journal of molecular sciences&lt;/_tertiary_title&gt;&lt;_type_work&gt;Journal Article; Review&lt;/_type_work&gt;&lt;_url&gt;http://www.ncbi.nlm.nih.gov/entrez/query.fcgi?cmd=Retrieve&amp;amp;db=pubmed&amp;amp;dopt=Abstract&amp;amp;list_uids=34360876&amp;amp;query_hl=1&lt;/_url&gt;&lt;_volume&gt;22&lt;/_volume&gt;&lt;_created&gt;66088715&lt;/_created&gt;&lt;_modified&gt;66088715&lt;/_modified&gt;&lt;_db_updated&gt;PubMed&lt;/_db_updated&gt;&lt;_impact_factor&gt;   5.600&lt;/_impact_factor&gt;&lt;_social_category&gt;生化与分子生物学(3) &amp;amp; 化学：综合(3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6E86D179-B3D2-4B34-8513-0462D6BACD01}" w:val=" ADDIN NE.Ref.{6E86D179-B3D2-4B34-8513-0462D6BACD01}&lt;Citation&gt;&lt;Group&gt;&lt;References&gt;&lt;Item&gt;&lt;ID&gt;800&lt;/ID&gt;&lt;UID&gt;{A20F5062-CCFA-4462-8752-A75DEE71E20B}&lt;/UID&gt;&lt;Title&gt;C-X-C-Chemokine-Receptor-Type-4 Inhibitor AMD3100 Attenuates Pulmonary  Inflammation and Fibrosis in Silicotic Mice&lt;/Title&gt;&lt;Template&gt;Journal Article&lt;/Template&gt;&lt;Star&gt;0&lt;/Star&gt;&lt;Tag&gt;0&lt;/Tag&gt;&lt;Author&gt;Sun, Q; Tao, X; Li, B; Cao, H; Chen, H; Zou, Y; Tao, H; Mu, M; Wang, W; Xu, K&lt;/Author&gt;&lt;Year&gt;2022&lt;/Year&gt;&lt;Details&gt;&lt;_accession_num&gt;36238768&lt;/_accession_num&gt;&lt;_author_adr&gt;Center for Medical Research, Medical School, Anhui University of Science and  Technology, Huainan, People&amp;apos;s Republic of China.; Center for Medical Research, Medical School, Anhui University of Science and  Technology, Huainan, People&amp;apos;s Republic of China.; Key Laboratory of Industrial Dust Control and Occupational Health, Ministry of  Education, Anhui University of Science and Technology, Huainan, People&amp;apos;s Republic  of China.; Key Laboratory of Industrial Dust Deep Reduction and Occupational Health and  Safety, Anhui Higher Education Institutes, Anhui University of Science and  Technology, Huainan, People&amp;apos;s Republic of China.; Engineering Laboratory of Occupational Safety and Health, Anhui Province, Anhui  University of Science and Technology, Huainan, People&amp;apos;s Republic of China.; Center for Medical Research, Medical School, Anhui University of Science and  Technology, Huainan, People&amp;apos;s Republic of China.; Center for Medical Research, Medical School, Anhui University of Science and  Technology, Huainan, People&amp;apos;s Republic of China.; Center for Medical Research, Medical School, Anhui University of Science and  Technology, Huainan, People&amp;apos;s Republic of China.; Center for Medical Research, Medical School, Anhui University of Science and  Technology, Huainan, People&amp;apos;s Republic of China.; Center for Medical Research, Medical School, Anhui University of Science and  Technology, Huainan, People&amp;apos;s Republic of China.; Key Laboratory of Industrial Dust Control and Occupational Health, Ministry of  Education, Anhui University of Science and Technology, Huainan, People&amp;apos;s Republic  of China.; Key Laboratory of Industrial Dust Deep Reduction and Occupational Health and  Safety, Anhui Higher Education Institutes, Anhui University of Science and  Technology, Huainan, People&amp;apos;s Republic of China.; Engineering Laboratory of Occupational Safety and Health, Anhui Province, Anhui  University of Science and Technology, Huainan, People&amp;apos;s Republic of China.; Center for Medical Research, Medical School, Anhui University of Science and  Technology, Huainan, People&amp;apos;s Republic of China.; Key Laboratory of Industrial Dust Control and Occupational Health, Ministry of  Education, Anhui University of Science and Technology, Huainan, People&amp;apos;s Republic  of China.; Key Laboratory of Industrial Dust Deep Reduction and Occupational Health and  Safety, Anhui Higher Education Institutes, Anhui University of Science and  Technology, Huainan, People&amp;apos;s Republic of China.; Engineering Laboratory of Occupational Safety and Health, Anhui Province, Anhui  University of Science and Technology, Huainan, People&amp;apos;s Republic of China.; Center for Medical Research, Medical School, Anhui University of Science and  Technology, Huainan, People&amp;apos;s Republic of China.; Center for Medical Research, Medical School, Anhui University of Science and  Technology, Huainan, People&amp;apos;s Republic of China.; Key Laboratory of Industrial Dust Control and Occupational Health, Ministry of  Education, Anhui University of Science and Technology, Huainan, People&amp;apos;s Republic  of China.; Key Laboratory of Industrial Dust Deep Reduction and Occupational Health and  Safety, Anhui Higher Education Institutes, Anhui University of Science and  Technology, Huainan, People&amp;apos;s Republic of China.; Engineering Laboratory of Occupational Safety and Health, Anhui Province, Anhui  University of Science and Technology, Huainan, People&amp;apos;s Republic of China.&lt;/_author_adr&gt;&lt;_date_display&gt;2022&lt;/_date_display&gt;&lt;_date&gt;2022-01-20&lt;/_date&gt;&lt;_doi&gt;10.2147/JIR.S372751&lt;/_doi&gt;&lt;_isbn&gt;1178-7031 (Print); 1178-7031 (Electronic); 1178-7031 (Linking)&lt;/_isbn&gt;&lt;_journal&gt;J Inflamm Res&lt;/_journal&gt;&lt;_keywords&gt;AMD3100; CXCR4; inflammation; mice; pulmonary fibrosis; silicosis&lt;/_keywords&gt;&lt;_language&gt;eng&lt;/_language&gt;&lt;_ori_publication&gt;(c) 2022 Sun et al.&lt;/_ori_publication&gt;&lt;_pages&gt;5827-5843&lt;/_pages&gt;&lt;_tertiary_title&gt;Journal of inflammation research&lt;/_tertiary_title&gt;&lt;_type_work&gt;Journal Article&lt;/_type_work&gt;&lt;_url&gt;http://www.ncbi.nlm.nih.gov/entrez/query.fcgi?cmd=Retrieve&amp;amp;db=pubmed&amp;amp;dopt=Abstract&amp;amp;list_uids=36238768&amp;amp;query_hl=1&lt;/_url&gt;&lt;_volume&gt;15&lt;/_volume&gt;&lt;_created&gt;66048424&lt;/_created&gt;&lt;_modified&gt;66048424&lt;/_modified&gt;&lt;_db_updated&gt;PubMed&lt;/_db_updated&gt;&lt;_impact_factor&gt;   4.500&lt;/_impact_factor&gt;&lt;_social_category&gt;免疫学(3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72090B22-F484-4F1A-B323-921E76E41CBA}" w:val=" ADDIN NE.Ref.{72090B22-F484-4F1A-B323-921E76E41CBA}&lt;Citation&gt;&lt;Group&gt;&lt;References&gt;&lt;Item&gt;&lt;ID&gt;779&lt;/ID&gt;&lt;UID&gt;{553253AB-41A7-4442-9999-0E842B0C6272}&lt;/UID&gt;&lt;Title&gt;Blocking MSI2 alleviated radiation-induced pulmonary fibrosis through inhibiting  epithelial-mesenchymal transition&lt;/Title&gt;&lt;Template&gt;Journal Article&lt;/Template&gt;&lt;Star&gt;0&lt;/Star&gt;&lt;Tag&gt;0&lt;/Tag&gt;&lt;Author&gt;Cai, S; Liu, T; Zhao, J; Liu, R; Yao, L; Wei, R; Liu, H; Guo, J; Li, B&lt;/Author&gt;&lt;Year&gt;2025&lt;/Year&gt;&lt;Details&gt;&lt;_accession_num&gt;40227576&lt;/_accession_num&gt;&lt;_author_adr&gt;Department of Radiation Medicine, Faculty of Naval Medicine, Naval Medical  University, Shanghai, China.; Department of Special Medical services, General Hospital of Central Theater  Command, Wuhan, Hube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&lt;/_author_adr&gt;&lt;_collection_scope&gt;SCIE&lt;/_collection_scope&gt;&lt;_created&gt;66006431&lt;/_created&gt;&lt;_date&gt;2025-01-20&lt;/_date&gt;&lt;_date_display&gt;2025&lt;/_date_display&gt;&lt;_db_updated&gt;PubMed&lt;/_db_updated&gt;&lt;_doi&gt;10.1080/09553002.2025.2451617&lt;/_doi&gt;&lt;_impact_factor&gt;   2.600&lt;/_impact_factor&gt;&lt;_isbn&gt;1362-3095 (Electronic); 0955-3002 (Linking)&lt;/_isbn&gt;&lt;_issue&gt;5&lt;/_issue&gt;&lt;_journal&gt;Int J Radiat Biol&lt;/_journal&gt;&lt;_keywords&gt;Ionizing radiation; alveolar epithelial cells; epithelial-mesenchymal transition (EMT;), Musashi2 (MSI2), radiation-induced _x000d__x000a_      pulmonary fibrosis (RIPF)&lt;/_keywords&gt;&lt;_language&gt;eng&lt;/_language&gt;&lt;_modified&gt;66006431&lt;/_modified&gt;&lt;_pages&gt;475-486&lt;/_pages&gt;&lt;_social_category&gt;生物学(3) &amp;amp; 核科学技术(3) &amp;amp; 核医学(4)&lt;/_social_category&gt;&lt;_subject_headings&gt;*Epithelial-Mesenchymal Transition/radiation effects; *RNA-Binding Proteins/antagonists &amp;amp; inhibitors/metabolism/genetics; *Pulmonary Fibrosis/etiology/pathology/metabolism; Animals; Humans; Mice; Cell Line; Cadherins/metabolism; Vimentin/metabolism&lt;/_subject_headings&gt;&lt;_tertiary_title&gt;International journal of radiation biology&lt;/_tertiary_title&gt;&lt;_type_work&gt;Journal Article&lt;/_type_work&gt;&lt;_url&gt;http://www.ncbi.nlm.nih.gov/entrez/query.fcgi?cmd=Retrieve&amp;amp;db=pubmed&amp;amp;dopt=Abstract&amp;amp;list_uids=40227576&amp;amp;query_hl=1&lt;/_url&gt;&lt;_volume&gt;101&lt;/_volume&gt;&lt;/Details&gt;&lt;Extra&gt;&lt;DBUID&gt;{03752FAB-B361-4F66-989B-C711D9502F78}&lt;/DBUID&gt;&lt;/Extra&gt;&lt;/Item&gt;&lt;/References&gt;&lt;/Group&gt;&lt;/Citation&gt;_x000a_"/>
    <w:docVar w:name="NE.Ref{72F703C3-8348-44BE-BC07-A9A3E7C0F4AA}" w:val=" ADDIN NE.Ref.{72F703C3-8348-44BE-BC07-A9A3E7C0F4AA}&lt;Citation&gt;&lt;Group&gt;&lt;References&gt;&lt;Item&gt;&lt;ID&gt;928&lt;/ID&gt;&lt;UID&gt;{245F89A7-B173-4262-ACF0-4E30B6514E42}&lt;/UID&gt;&lt;Title&gt;C-X-C-Chemokine-Receptor-Type-4 Inhibitor AMD3100 Attenuates Pulmonary  Inflammation and Fibrosis in Silicotic Mice&lt;/Title&gt;&lt;Template&gt;Journal Article&lt;/Template&gt;&lt;Star&gt;0&lt;/Star&gt;&lt;Tag&gt;0&lt;/Tag&gt;&lt;Author&gt;Sun, Q; Tao, X; Li, B; Cao, H; Chen, H; Zou, Y; Tao, H; Mu, M; Wang, W; Xu, K&lt;/Author&gt;&lt;Year&gt;2022&lt;/Year&gt;&lt;Details&gt;&lt;_accession_num&gt;36238768&lt;/_accession_num&gt;&lt;_author_adr&gt;Center for Medical Research, Medical School, Anhui University of Science and  Technology, Huainan, People&amp;apos;s Republic of China.; Center for Medical Research, Medical School, Anhui University of Science and  Technology, Huainan, People&amp;apos;s Republic of China.; Key Laboratory of Industrial Dust Control and Occupational Health, Ministry of  Education, Anhui University of Science and Technology, Huainan, People&amp;apos;s Republic  of China.; Key Laboratory of Industrial Dust Deep Reduction and Occupational Health and  Safety, Anhui Higher Education Institutes, Anhui University of Science and  Technology, Huainan, People&amp;apos;s Republic of China.; Engineering Laboratory of Occupational Safety and Health, Anhui Province, Anhui  University of Science and Technology, Huainan, People&amp;apos;s Republic of China.; Center for Medical Research, Medical School, Anhui University of Science and  Technology, Huainan, People&amp;apos;s Republic of China.; Center for Medical Research, Medical School, Anhui University of Science and  Technology, Huainan, People&amp;apos;s Republic of China.; Center for Medical Research, Medical School, Anhui University of Science and  Technology, Huainan, People&amp;apos;s Republic of China.; Center for Medical Research, Medical School, Anhui University of Science and  Technology, Huainan, People&amp;apos;s Republic of China.; Center for Medical Research, Medical School, Anhui University of Science and  Technology, Huainan, People&amp;apos;s Republic of China.; Key Laboratory of Industrial Dust Control and Occupational Health, Ministry of  Education, Anhui University of Science and Technology, Huainan, People&amp;apos;s Republic  of China.; Key Laboratory of Industrial Dust Deep Reduction and Occupational Health and  Safety, Anhui Higher Education Institutes, Anhui University of Science and  Technology, Huainan, People&amp;apos;s Republic of China.; Engineering Laboratory of Occupational Safety and Health, Anhui Province, Anhui  University of Science and Technology, Huainan, People&amp;apos;s Republic of China.; Center for Medical Research, Medical School, Anhui University of Science and  Technology, Huainan, People&amp;apos;s Republic of China.; Key Laboratory of Industrial Dust Control and Occupational Health, Ministry of  Education, Anhui University of Science and Technology, Huainan, People&amp;apos;s Republic  of China.; Key Laboratory of Industrial Dust Deep Reduction and Occupational Health and  Safety, Anhui Higher Education Institutes, Anhui University of Science and  Technology, Huainan, People&amp;apos;s Republic of China.; Engineering Laboratory of Occupational Safety and Health, Anhui Province, Anhui  University of Science and Technology, Huainan, People&amp;apos;s Republic of China.; Center for Medical Research, Medical School, Anhui University of Science and  Technology, Huainan, People&amp;apos;s Republic of China.; Center for Medical Research, Medical School, Anhui University of Science and  Technology, Huainan, People&amp;apos;s Republic of China.; Key Laboratory of Industrial Dust Control and Occupational Health, Ministry of  Education, Anhui University of Science and Technology, Huainan, People&amp;apos;s Republic  of China.; Key Laboratory of Industrial Dust Deep Reduction and Occupational Health and  Safety, Anhui Higher Education Institutes, Anhui University of Science and  Technology, Huainan, People&amp;apos;s Republic of China.; Engineering Laboratory of Occupational Safety and Health, Anhui Province, Anhui  University of Science and Technology, Huainan, People&amp;apos;s Republic of China.&lt;/_author_adr&gt;&lt;_date_display&gt;2022&lt;/_date_display&gt;&lt;_date&gt;2022-01-20&lt;/_date&gt;&lt;_doi&gt;10.2147/JIR.S372751&lt;/_doi&gt;&lt;_isbn&gt;1178-7031 (Print); 1178-7031 (Electronic); 1178-7031 (Linking)&lt;/_isbn&gt;&lt;_journal&gt;J Inflamm Res&lt;/_journal&gt;&lt;_keywords&gt;AMD3100; CXCR4; inflammation; mice; pulmonary fibrosis; silicosis&lt;/_keywords&gt;&lt;_language&gt;eng&lt;/_language&gt;&lt;_ori_publication&gt;(c) 2022 Sun et al.&lt;/_ori_publication&gt;&lt;_pages&gt;5827-5843&lt;/_pages&gt;&lt;_tertiary_title&gt;Journal of inflammation research&lt;/_tertiary_title&gt;&lt;_type_work&gt;Journal Article&lt;/_type_work&gt;&lt;_url&gt;http://www.ncbi.nlm.nih.gov/entrez/query.fcgi?cmd=Retrieve&amp;amp;db=pubmed&amp;amp;dopt=Abstract&amp;amp;list_uids=36238768&amp;amp;query_hl=1&lt;/_url&gt;&lt;_volume&gt;15&lt;/_volume&gt;&lt;_created&gt;66088722&lt;/_created&gt;&lt;_modified&gt;66088722&lt;/_modified&gt;&lt;_db_updated&gt;PubMed&lt;/_db_updated&gt;&lt;_impact_factor&gt;   4.500&lt;/_impact_factor&gt;&lt;_social_category&gt;免疫学(3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76EAE697-2796-49BC-9D2C-F4587B68EA1B}" w:val=" ADDIN NE.Ref.{76EAE697-2796-49BC-9D2C-F4587B68EA1B}&lt;Citation&gt;&lt;Group&gt;&lt;References&gt;&lt;Item&gt;&lt;ID&gt;933&lt;/ID&gt;&lt;UID&gt;{FFAD6F02-9096-4DF2-946D-31032AC9F2F2}&lt;/UID&gt;&lt;Title&gt;Osteopontin mediates murine transfusion-related acute lung injury via stimulation  of pulmonary neutrophil accumulation&lt;/Title&gt;&lt;Template&gt;Journal Article&lt;/Template&gt;&lt;Star&gt;0&lt;/Star&gt;&lt;Tag&gt;0&lt;/Tag&gt;&lt;Author&gt;Kapur, R; Kasetty, G; Rebetz, J; Egesten, A; Semple, J W&lt;/Author&gt;&lt;Year&gt;2019&lt;/Year&gt;&lt;Details&gt;&lt;_accession_num&gt;31076444&lt;/_accession_num&gt;&lt;_author_adr&gt;Division of Hematology and Transfusion Medicine, Department of Laboratory  Medicine and.; Respiratory Medicine and Allergology, Lund University, Lund, Sweden.; Division of Hematology and Transfusion Medicine, Department of Laboratory  Medicine and.; Respiratory Medicine and Allergology, Lund University, Lund, Sweden.; Skane University Hospital, Lund, Sweden; and.; Division of Hematology and Transfusion Medicine, Department of Laboratory  Medicine and.; Skane University Hospital, Lund, Sweden; and.; Department of Pharmacology, University of Toronto, Toronto, ON, Canada.&lt;/_author_adr&gt;&lt;_date_display&gt;2019 Jul 4&lt;/_date_display&gt;&lt;_date&gt;2019-07-04&lt;/_date&gt;&lt;_doi&gt;10.1182/blood.2019000972&lt;/_doi&gt;&lt;_isbn&gt;1528-0020 (Electronic); 0006-4971 (Linking)&lt;/_isbn&gt;&lt;_issue&gt;1&lt;/_issue&gt;&lt;_journal&gt;Blood&lt;/_journal&gt;&lt;_language&gt;eng&lt;/_language&gt;&lt;_ori_publication&gt;(c) 2019 by The American Society of Hematology.&lt;/_ori_publication&gt;&lt;_pages&gt;74-84&lt;/_pages&gt;&lt;_subject_headings&gt;Animals; Mice; Mice, Inbred C57BL; Mice, Knockout; Neutrophils/*pathology; Osteopontin/*metabolism; Transfusion-Related Acute Lung Injury/*metabolism/*pathology&lt;/_subject_heading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31076444&amp;amp;query_hl=1&lt;/_url&gt;&lt;_volume&gt;134&lt;/_volume&gt;&lt;_created&gt;66088724&lt;/_created&gt;&lt;_modified&gt;66088724&lt;/_modified&gt;&lt;_db_updated&gt;PubMed&lt;/_db_updated&gt;&lt;_impact_factor&gt;  20.300&lt;/_impact_factor&gt;&lt;_social_category&gt;血液学(1)&lt;/_social_category&gt;&lt;_collection_scope&gt;SCIE&lt;/_collection_scope&gt;&lt;/Details&gt;&lt;Extra&gt;&lt;DBUID&gt;{03752FAB-B361-4F66-989B-C711D9502F78}&lt;/DBUID&gt;&lt;/Extra&gt;&lt;/Item&gt;&lt;/References&gt;&lt;/Group&gt;&lt;Group&gt;&lt;References&gt;&lt;Item&gt;&lt;ID&gt;930&lt;/ID&gt;&lt;UID&gt;{19A1CC90-5F6B-4E5A-A3F2-66E377BD4541}&lt;/UID&gt;&lt;Title&gt;The Neutrophil&amp;apos;s Role During Health and Disease&lt;/Title&gt;&lt;Template&gt;Journal Article&lt;/Template&gt;&lt;Star&gt;0&lt;/Star&gt;&lt;Tag&gt;0&lt;/Tag&gt;&lt;Author&gt;Liew, P X; Kubes, P&lt;/Author&gt;&lt;Year&gt;2019&lt;/Year&gt;&lt;Details&gt;&lt;_accession_num&gt;30758246&lt;/_accession_num&gt;&lt;_author_adr&gt;Snyder Institute of Chronic Diseases, University of Calgary , Calgary, Alberta ,  Canada ; and Department of Pathology, Brigham and Women&amp;apos;s Hospital, Harvard  Medical School , Boston, Massachusetts.; Snyder Institute of Chronic Diseases, University of Calgary , Calgary, Alberta ,  Canada ; and Department of Pathology, Brigham and Women&amp;apos;s Hospital, Harvard  Medical School , Boston, Massachusetts.&lt;/_author_adr&gt;&lt;_date_display&gt;2019 Apr 1&lt;/_date_display&gt;&lt;_date&gt;2019-04-01&lt;/_date&gt;&lt;_doi&gt;10.1152/physrev.00012.2018&lt;/_doi&gt;&lt;_isbn&gt;1522-1210 (Electronic); 0031-9333 (Linking)&lt;/_isbn&gt;&lt;_issue&gt;2&lt;/_issue&gt;&lt;_journal&gt;Physiol Rev&lt;/_journal&gt;&lt;_language&gt;eng&lt;/_language&gt;&lt;_pages&gt;1223-1248&lt;/_pages&gt;&lt;_subject_headings&gt;Adaptive Immunity; Animals; Immunity, Innate; Infections/immunology; Inflammation/immunology; Neoplasms/immunology; Neutrophils/*physiology&lt;/_subject_headings&gt;&lt;_tertiary_title&gt;Physiological reviews&lt;/_tertiary_title&gt;&lt;_type_work&gt;Journal Article; Research Support, Non-U.S. Gov&amp;apos;t; Review&lt;/_type_work&gt;&lt;_url&gt;http://www.ncbi.nlm.nih.gov/entrez/query.fcgi?cmd=Retrieve&amp;amp;db=pubmed&amp;amp;dopt=Abstract&amp;amp;list_uids=30758246&amp;amp;query_hl=1&lt;/_url&gt;&lt;_volume&gt;99&lt;/_volume&gt;&lt;_created&gt;66088723&lt;/_created&gt;&lt;_modified&gt;66088723&lt;/_modified&gt;&lt;_db_updated&gt;PubMed&lt;/_db_updated&gt;&lt;_impact_factor&gt;  33.600&lt;/_impact_factor&gt;&lt;_social_category&gt;生理学(1)&lt;/_social_category&gt;&lt;_collection_scope&gt;SCIE&lt;/_collection_scope&gt;&lt;/Details&gt;&lt;Extra&gt;&lt;DBUID&gt;{03752FAB-B361-4F66-989B-C711D9502F78}&lt;/DBUID&gt;&lt;/Extra&gt;&lt;/Item&gt;&lt;/References&gt;&lt;/Group&gt;&lt;Group&gt;&lt;References&gt;&lt;Item&gt;&lt;ID&gt;931&lt;/ID&gt;&lt;UID&gt;{F18E4A77-AB59-4B4C-88C6-D9128DABBA13}&lt;/UID&gt;&lt;Title&gt;Chemokine response of pulmonary artery endothelial cells to hypoxia and  reoxygenation&lt;/Title&gt;&lt;Template&gt;Journal Article&lt;/Template&gt;&lt;Star&gt;0&lt;/Star&gt;&lt;Tag&gt;0&lt;/Tag&gt;&lt;Author&gt;Naidu, B V; Farivar, A S; Woolley, S M; Byrne, K; Mulligan, M S&lt;/Author&gt;&lt;Year&gt;2003&lt;/Year&gt;&lt;Details&gt;&lt;_accession_num&gt;14559442&lt;/_accession_num&gt;&lt;_author_adr&gt;Department of Surgery, University of Washington Medical Center, Seattle,  Washington 98195, USA.&lt;/_author_adr&gt;&lt;_date_display&gt;2003 Oct&lt;/_date_display&gt;&lt;_date&gt;2003-10-01&lt;/_date&gt;&lt;_doi&gt;10.1016/s0022-4804(03)00330-5&lt;/_doi&gt;&lt;_isbn&gt;0022-4804 (Print); 0022-4804 (Linking)&lt;/_isbn&gt;&lt;_issue&gt;2&lt;/_issue&gt;&lt;_journal&gt;J Surg Res&lt;/_journal&gt;&lt;_language&gt;eng&lt;/_language&gt;&lt;_pages&gt;163-71&lt;/_pages&gt;&lt;_subject_headings&gt;Aerobiosis; Animals; Cell Hypoxia/*physiology; Chemokines/*genetics; Endothelium, Vascular/immunology/*physiology; Gene Expression Regulation/physiology; In Vitro Techniques; Kinetics; Models, Animal; Nuclear Proteins/isolation &amp;amp; purification; Pulmonary Artery/immunology/*physiology; Rats; Transcription, Genetic/*physiology&lt;/_subject_headings&gt;&lt;_tertiary_title&gt;The Journal of surgical research&lt;/_tertiary_title&gt;&lt;_type_work&gt;Journal Article&lt;/_type_work&gt;&lt;_url&gt;http://www.ncbi.nlm.nih.gov/entrez/query.fcgi?cmd=Retrieve&amp;amp;db=pubmed&amp;amp;dopt=Abstract&amp;amp;list_uids=14559442&amp;amp;query_hl=1&lt;/_url&gt;&lt;_volume&gt;114&lt;/_volume&gt;&lt;_created&gt;66088723&lt;/_created&gt;&lt;_modified&gt;66088723&lt;/_modified&gt;&lt;_db_updated&gt;PubMed&lt;/_db_updated&gt;&lt;_impact_factor&gt;   2.200&lt;/_impact_factor&gt;&lt;_social_category&gt;外科(3)&lt;/_social_category&gt;&lt;_collection_scope&gt;SCIE&lt;/_collection_scope&gt;&lt;/Details&gt;&lt;Extra&gt;&lt;DBUID&gt;{03752FAB-B361-4F66-989B-C711D9502F78}&lt;/DBUID&gt;&lt;/Extra&gt;&lt;/Item&gt;&lt;/References&gt;&lt;/Group&gt;&lt;Group&gt;&lt;References&gt;&lt;Item&gt;&lt;ID&gt;934&lt;/ID&gt;&lt;UID&gt;{3AA29EF1-0C60-437B-A3B9-9978D71BD00A}&lt;/UID&gt;&lt;Title&gt;tPA Mobilizes Immune Cells That Exacerbate Hemorrhagic Transformation in Stroke&lt;/Title&gt;&lt;Template&gt;Journal Article&lt;/Template&gt;&lt;Star&gt;0&lt;/Star&gt;&lt;Tag&gt;0&lt;/Tag&gt;&lt;Author&gt;Shi, K; Zou, M; Jia, D M; Shi, S; Yang, X; Liu, Q; Dong, J F; Sheth, K N; Wang, X; Shi, F D&lt;/Author&gt;&lt;Year&gt;2021&lt;/Year&gt;&lt;Details&gt;&lt;_accession_num&gt;33070717&lt;/_accession_num&gt;&lt;_author_adr&gt;Department of Neurology, Tianjin Neurological Institute, Tianjin Medical  University General Hospital, China (K.S., M.Z., D.-M.J., X.Y., Q.L., F.-D.S.).; China National Clinical Research Center for Neurological Diseases, Jing-Jin  Center for Neuroinflammation, Beijing Tiantan Hospital, Capital Medical  University, China (K.S., F.-D.S.).; Department of Neurology, Tianjin Neurological Institute, Tianjin Medical  University General Hospital, China (K.S., M.Z., D.-M.J., X.Y., Q.L., F.-D.S.).; Department of Neurology, Tianjin Neurological Institute, Tianjin Medical  University General Hospital, China (K.S., M.Z., D.-M.J., X.Y., Q.L., F.-D.S.).; Neuroscience Graduate Program, Arizona State University, Tempe (S.S.).; Department of Neurology, Tianjin Neurological Institute, Tianjin Medical  University General Hospital, China (K.S., M.Z., D.-M.J., X.Y., Q.L., F.-D.S.).; Department of Neurology, Tianjin Neurological Institute, Tianjin Medical  University General Hospital, China (K.S., M.Z., D.-M.J., X.Y., Q.L., F.-D.S.).; Division of Hematology, Department of Medicine, BloodWorks Northwest Research  Institute, School of Medicine, University of Washington, Seattle (J.-f.D.).; Department of Neurology, Yale University School of Medicine, New Haven, CT  (K.N.S.).; Department of Neurosurgery, Clinical Neuroscience Research Center, Tulane  University School of Medicine, New Orleans, LA (X.W.).; Department of Neurology, Tianjin Neurological Institute, Tianjin Medical  University General Hospital, China (K.S., M.Z., D.-M.J., X.Y., Q.L., F.-D.S.).; China National Clinical Research Center for Neurological Diseases, Jing-Jin  Center for Neuroinflammation, Beijing Tiantan Hospital, Capital Medical  University, China (K.S., F.-D.S.).&lt;/_author_adr&gt;&lt;_date_display&gt;2021 Jan 8&lt;/_date_display&gt;&lt;_date&gt;2021-01-08&lt;/_date&gt;&lt;_doi&gt;10.1161/CIRCRESAHA.120.317596&lt;/_doi&gt;&lt;_isbn&gt;1524-4571 (Electronic); 0009-7330 (Linking)&lt;/_isbn&gt;&lt;_issue&gt;1&lt;/_issue&gt;&lt;_journal&gt;Circ Res&lt;/_journal&gt;&lt;_keywords&gt;brain ischemia; immune system; inflammation; stroke; tissue-type plasminogen activator&lt;/_keywords&gt;&lt;_language&gt;eng&lt;/_language&gt;&lt;_pages&gt;62-75&lt;/_pages&gt;&lt;_subject_headings&gt;Animals; Annexin A2/metabolism; Cell Line; Chemokine CCL2/metabolism; Chemotaxis, Leukocyte/drug effects; Disease Models, Animal; Embolic Stroke/blood/*drug therapy/immunology; Female; Fibrinolytic Agents/administration &amp;amp; dosage/*toxicity; Humans; Infarction, Middle Cerebral Artery/blood/*drug therapy/immunology; Infusions, Intravenous; Intracranial Hemorrhages/blood/*chemically induced/immunology; Ischemic Stroke/blood/*drug therapy/immunology; Male; Neutrophil Infiltration/drug effects; Neutrophils/*drug effects/immunology/metabolism; Rats, Wistar; Sphingosine-1-Phosphate Receptors/metabolism; T-Lymphocytes/*drug effects/immunology/metabolism; *Thrombolytic Therapy; Tissue Plasminogen Activator/administration &amp;amp; dosage/*toxicity; Rats&lt;/_subject_headings&gt;&lt;_tertiary_title&gt;Circulation research&lt;/_tertiary_title&gt;&lt;_type_work&gt;Journal Article; Research Support, Non-U.S. Gov&amp;apos;t&lt;/_type_work&gt;&lt;_url&gt;http://www.ncbi.nlm.nih.gov/entrez/query.fcgi?cmd=Retrieve&amp;amp;db=pubmed&amp;amp;dopt=Abstract&amp;amp;list_uids=33070717&amp;amp;query_hl=1&lt;/_url&gt;&lt;_volume&gt;128&lt;/_volume&gt;&lt;_created&gt;66088724&lt;/_created&gt;&lt;_modified&gt;66088724&lt;/_modified&gt;&lt;_db_updated&gt;PubMed&lt;/_db_updated&gt;&lt;_impact_factor&gt;  20.100&lt;/_impact_factor&gt;&lt;_social_category&gt;心脏和心血管系统(1) &amp;amp; 血液学(1) &amp;amp; 外周血管病(1)&lt;/_social_category&gt;&lt;_collection_scope&gt;SCIE&lt;/_collection_scope&gt;&lt;/Details&gt;&lt;Extra&gt;&lt;DBUID&gt;{03752FAB-B361-4F66-989B-C711D9502F78}&lt;/DBUID&gt;&lt;/Extra&gt;&lt;/Item&gt;&lt;/References&gt;&lt;/Group&gt;&lt;Group&gt;&lt;References&gt;&lt;Item&gt;&lt;ID&gt;932&lt;/ID&gt;&lt;UID&gt;{46DFD43D-FDD1-4BD4-B7BC-DABE33AE682C}&lt;/UID&gt;&lt;Title&gt;ESAM supports neutrophil extravasation, activation of Rho, and VEGF-induced  vascular permeability&lt;/Title&gt;&lt;Template&gt;Journal Article&lt;/Template&gt;&lt;Star&gt;0&lt;/Star&gt;&lt;Tag&gt;0&lt;/Tag&gt;&lt;Author&gt;Wegmann, F; Petri, B; Khandoga, A G; Moser, C; Khandoga, A; Volkery, S; Li, H; Nasdala, I; Brandau, O; Fassler, R; Butz, S; Krombach, F; Vestweber, D&lt;/Author&gt;&lt;Year&gt;2006&lt;/Year&gt;&lt;Details&gt;&lt;_accession_num&gt;16818677&lt;/_accession_num&gt;&lt;_author_adr&gt;Max-Planck-Institute for Molecular Biomedicine and Institute of Cell Biology,  University of Munster, D-48149 Munster, Germany.&lt;/_author_adr&gt;&lt;_date_display&gt;2006 Jul 10&lt;/_date_display&gt;&lt;_date&gt;2006-07-10&lt;/_date&gt;&lt;_doi&gt;10.1084/jem.20060565&lt;/_doi&gt;&lt;_isbn&gt;0022-1007 (Print); 1540-9538 (Electronic); 0022-1007 (Linking)&lt;/_isbn&gt;&lt;_issue&gt;7&lt;/_issue&gt;&lt;_journal&gt;J Exp Med&lt;/_journal&gt;&lt;_language&gt;eng&lt;/_language&gt;&lt;_pages&gt;1671-7&lt;/_pages&gt;&lt;_subject_headings&gt;Animals; Capillary Permeability/genetics/*immunology; Cell Adhesion Molecules/deficiency/genetics/*physiology; Cell Communication/genetics/immunology; Cell Movement/genetics/*immunology; Enzyme Activation/genetics/immunology; Female; Male; Mice; Mice, Knockout; Neutrophils/immunology/*pathology; Vascular Endothelial Growth Factor A/*physiology; rho GTP-Binding Proteins/*metabolism&lt;/_subject_headings&gt;&lt;_tertiary_title&gt;The Journal of experimental medicine&lt;/_tertiary_title&gt;&lt;_type_work&gt;Journal Article; Research Support, Non-U.S. Gov&amp;apos;t&lt;/_type_work&gt;&lt;_url&gt;http://www.ncbi.nlm.nih.gov/entrez/query.fcgi?cmd=Retrieve&amp;amp;db=pubmed&amp;amp;dopt=Abstract&amp;amp;list_uids=16818677&amp;amp;query_hl=1&lt;/_url&gt;&lt;_volume&gt;203&lt;/_volume&gt;&lt;_created&gt;66088723&lt;/_created&gt;&lt;_modified&gt;66088723&lt;/_modified&gt;&lt;_db_updated&gt;PubMed&lt;/_db_updated&gt;&lt;_impact_factor&gt;  15.300&lt;/_impact_factor&gt;&lt;_social_category&gt;免疫学(1) &amp;amp; 医学：研究与实验(1)&lt;/_social_category&gt;&lt;_collection_scope&gt;SCIE&lt;/_collection_scope&gt;&lt;/Details&gt;&lt;Extra&gt;&lt;DBUID&gt;{03752FAB-B361-4F66-989B-C711D9502F78}&lt;/DBUID&gt;&lt;/Extra&gt;&lt;/Item&gt;&lt;/References&gt;&lt;/Group&gt;&lt;Group&gt;&lt;References&gt;&lt;Item&gt;&lt;ID&gt;935&lt;/ID&gt;&lt;UID&gt;{223DDA59-15CC-4D4F-BEEE-021342897797}&lt;/UID&gt;&lt;Title&gt;Macrophage-endothelial cell crosstalk orchestrates neutrophil recruitment in  inflamed mucosa&lt;/Title&gt;&lt;Template&gt;Journal Article&lt;/Template&gt;&lt;Star&gt;0&lt;/Star&gt;&lt;Tag&gt;0&lt;/Tag&gt;&lt;Author&gt;Ren, X; Manzanares, L D; Piccolo, E B; Urbanczyk, J M; Sullivan, D P; Yalom, L K; Bui, T M; Lantz, C; Najem, H; Dulai, P S; Heimberger, A B; Thorp, E B; Sumagin, R&lt;/Author&gt;&lt;Year&gt;2023&lt;/Year&gt;&lt;Details&gt;&lt;_accession_num&gt;37261911&lt;/_accession_num&gt;&lt;_author_adr&gt;Department of Pathology, Northwestern University Feinberg School of Medicine,  Chicago, Illinois, USA.; Department of Pathology, Northwestern University Feinberg School of Medicine,  Chicago, Illinois, USA.; Department of Pathology, Northwestern University Feinberg School of Medicine,  Chicago, Illinois, USA.; Department of Pathology, Northwestern University Feinberg School of Medicine,  Chicago, Illinois, USA.; Department of Pathology, Northwestern University Feinberg School of Medicine,  Chicago, Illinois, USA.; Department of Pathology, Northwestern University Feinberg School of Medicine,  Chicago, Illinois, USA.; Department of Pathology, Northwestern University Feinberg School of Medicine,  Chicago, Illinois, USA.; Department of Pathology, Northwestern University Feinberg School of Medicine,  Chicago, Illinois, USA.; Department of Neurological Surgery and Malnati Brain Tumor Institute of the Lurie  Comprehensive Cancer Center, Feinberg School of Medicine, Northwestern  University, Chicago, Illinois, USA.; Department of Medicine, Gastroenterology and Hepatology, Northwestern Memorial  Hospital, Chicago, Illinois, USA.; Department of Neurological Surgery and Malnati Brain Tumor Institute of the Lurie  Comprehensive Cancer Center, Feinberg School of Medicine, Northwestern  University, Chicago, Illinois, USA.; Department of Pathology, Northwestern University Feinberg School of Medicine,  Chicago, Illinois, USA.; Department of Pathology, Northwestern University Feinberg School of Medicine,  Chicago, Illinois, USA.&lt;/_author_adr&gt;&lt;_date_display&gt;2023 Aug 1&lt;/_date_display&gt;&lt;_date&gt;2023-08-01&lt;/_date&gt;&lt;_doi&gt;10.1172/JCI170733&lt;/_doi&gt;&lt;_isbn&gt;1558-8238 (Electronic); 0021-9738 (Print); 0021-9738 (Linking)&lt;/_isbn&gt;&lt;_issue&gt;15&lt;/_issue&gt;&lt;_journal&gt;J Clin Invest&lt;/_journal&gt;&lt;_keywords&gt;Cell Biology; Cell migration/adhesion; Inflammation; Macrophages; Neutrophils&lt;/_keywords&gt;&lt;_language&gt;eng&lt;/_language&gt;&lt;_subject_headings&gt;Humans; Mice; Animals; *Endothelial Cells/metabolism; *Intercellular Adhesion Molecule-1/genetics/metabolism; Tumor Necrosis Factor-alpha/genetics/metabolism; Cell Adhesion/physiology; Neutrophil Infiltration; Cells, Cultured; Intestinal Mucosa/metabolism; Neutrophils/metabolism; Macrophages/metabolism; Endothelium, Vascular/metabolism&lt;/_subject_headings&gt;&lt;_tertiary_title&gt;The Journal of clinical investigation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7261911&amp;amp;query_hl=1&lt;/_url&gt;&lt;_volume&gt;133&lt;/_volume&gt;&lt;_created&gt;66088724&lt;/_created&gt;&lt;_modified&gt;66088724&lt;/_modified&gt;&lt;_db_updated&gt;PubMed&lt;/_db_updated&gt;&lt;_impact_factor&gt;  15.900&lt;/_impact_factor&gt;&lt;_social_category&gt;医学：研究与实验(1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94605B89-3C3A-44DD-AE59-E24FFABBB8DB}" w:val=" ADDIN NE.Ref.{94605B89-3C3A-44DD-AE59-E24FFABBB8DB}&lt;Citation&gt;&lt;Group&gt;&lt;References&gt;&lt;Item&gt;&lt;ID&gt;922&lt;/ID&gt;&lt;UID&gt;{31285718-53E0-4620-BAA5-A97CDDA97858}&lt;/UID&gt;&lt;Title&gt;Inflammatory and oxidative stress parameters as potential early biomarkers for  silicosis&lt;/Title&gt;&lt;Template&gt;Journal Article&lt;/Template&gt;&lt;Star&gt;0&lt;/Star&gt;&lt;Tag&gt;0&lt;/Tag&gt;&lt;Author&gt;Nardi, J; Nascimento, S; Goethel, G; Gauer, B; Sauer, E; Fao, N; Cestonaro, L; Peruzzi, C; Souza, J; Garcia, S C&lt;/Author&gt;&lt;Year&gt;2018&lt;/Year&gt;&lt;Details&gt;&lt;_accession_num&gt;29860036&lt;/_accession_num&gt;&lt;_author_adr&gt;Laboratorio de Toxicologia (LATOX), Departamento de Analises, Faculdade de  Farmacia, Universidade Federal do Rio Grande do Sul (UFRGS), Porto Alegre, RS,  Brazil; Programa de Pos-Graduacao em Ciencias Farmaceuticas, Universidade Federal  do Rio Grande do Sul (UFRGS), Porto Alegre, RS, Brazil.; Laboratorio de Toxicologia (LATOX), Departamento de Analises, Faculdade de  Farmacia, Universidade Federal do Rio Grande do Sul (UFRGS), Porto Alegre, RS,  Brazil; Programa de Pos-Graduacao em Ciencias Farmaceuticas, Universidade Federal  do Rio Grande do Sul (UFRGS), Porto Alegre, RS, Brazil.; Laboratorio de Toxicologia (LATOX), Departamento de Analises, Faculdade de  Farmacia, Universidade Federal do Rio Grande do Sul (UFRGS), Porto Alegre, RS,  Brazil; Programa de Pos-Graduacao em Ciencias Farmaceuticas, Universidade Federal  do Rio Grande do Sul (UFRGS), Porto Alegre, RS, Brazil.; Laboratorio de Toxicologia (LATOX), Departamento de Analises, Faculdade de  Farmacia, Universidade Federal do Rio Grande do Sul (UFRGS), Porto Alegre, RS,  Brazil; Programa de Pos-Graduacao em Ciencias Farmaceuticas, Universidade Federal  do Rio Grande do Sul (UFRGS), Porto Alegre, RS, Brazil.; Laboratorio de Toxicologia (LATOX), Departamento de Analises, Faculdade de  Farmacia, Universidade Federal do Rio Grande do Sul (UFRGS), Porto Alegre, RS,  Brazil; Programa de Pos-Graduacao em Ciencias Farmaceuticas, Universidade Federal  do Rio Grande do Sul (UFRGS), Porto Alegre, RS, Brazil.; Laboratorio de Toxicologia (LATOX), Departamento de Analises, Faculdade de  Farmacia, Universidade Federal do Rio Grande do Sul (UFRGS), Porto Alegre, RS,  Brazil; Programa de Pos-Graduacao em Ciencias Farmaceuticas, Universidade Federal  do Rio Grande do Sul (UFRGS), Porto Alegre, RS, Brazil.; Laboratorio de Toxicologia (LATOX), Departamento de Analises, Faculdade de  Farmacia, Universidade Federal do Rio Grande do Sul (UFRGS), Porto Alegre, RS,  Brazil; Programa de Pos-Graduacao em Ciencias Farmaceuticas, Universidade Federal  do Rio Grande do Sul (UFRGS), Porto Alegre, RS, Brazil.; Laboratorio de Toxicologia (LATOX), Departamento de Analises, Faculdade de  Farmacia, Universidade Federal do Rio Grande do Sul (UFRGS), Porto Alegre, RS,  Brazil; Programa de Pos-Graduacao em Ciencias Farmaceuticas, Universidade Federal  do Rio Grande do Sul (UFRGS), Porto Alegre, RS, Brazil.; Unidade Regional de Saude do Trabalhador, Ametista do Sul, RS, Brazil.; Laboratorio de Toxicologia (LATOX), Departamento de Analises, Faculdade de  Farmacia, Universidade Federal do Rio Grande do Sul (UFRGS), Porto Alegre, RS,  Brazil; Programa de Pos-Graduacao em Ciencias Farmaceuticas, Universidade Federal  do Rio Grande do Sul (UFRGS), Porto Alegre, RS, Brazil. Electronic address:  solange.garcia@ufrgs.br.&lt;/_author_adr&gt;&lt;_date_display&gt;2018 Sep&lt;/_date_display&gt;&lt;_date&gt;2018-09-01&lt;/_date&gt;&lt;_doi&gt;10.1016/j.cca.2018.05.045&lt;/_doi&gt;&lt;_isbn&gt;1873-3492 (Electronic); 0009-8981 (Linking)&lt;/_isbn&gt;&lt;_journal&gt;Clin Chim Acta&lt;/_journal&gt;&lt;_keywords&gt;Biomarker of effect; Crystalline silica; L-selectin; Lung fibrosis; Mining; Silicosis&lt;/_keywords&gt;&lt;_language&gt;eng&lt;/_language&gt;&lt;_ori_publication&gt;Copyright (c) 2018 Elsevier B.V. All rights reserved.&lt;/_ori_publication&gt;&lt;_pages&gt;305-313&lt;/_pages&gt;&lt;_subject_headings&gt;Ascorbic Acid/*blood; Biomarkers/blood; Humans; Inflammation/*blood/*diagnosis; Malondialdehyde/*blood; *Oxidative Stress; Silicosis/*blood/*diagnosis&lt;/_subject_headings&gt;&lt;_tertiary_title&gt;Clinica chimica acta; international journal of clinical chemistry&lt;/_tertiary_title&gt;&lt;_type_work&gt;Journal Article; Review&lt;/_type_work&gt;&lt;_url&gt;http://www.ncbi.nlm.nih.gov/entrez/query.fcgi?cmd=Retrieve&amp;amp;db=pubmed&amp;amp;dopt=Abstract&amp;amp;list_uids=29860036&amp;amp;query_hl=1&lt;/_url&gt;&lt;_volume&gt;484&lt;/_volume&gt;&lt;_created&gt;66088719&lt;/_created&gt;&lt;_modified&gt;66088719&lt;/_modified&gt;&lt;_db_updated&gt;PubMed&lt;/_db_updated&gt;&lt;_impact_factor&gt;   5.000&lt;/_impact_factor&gt;&lt;_social_category&gt;医学实验技术(3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A1EDDB87-6913-4D89-9FA6-26724CE93A69}" w:val=" ADDIN NE.Ref.{A1EDDB87-6913-4D89-9FA6-26724CE93A69}&lt;Citation&gt;&lt;Group&gt;&lt;References&gt;&lt;Item&gt;&lt;ID&gt;919&lt;/ID&gt;&lt;UID&gt;{DBAE3030-DA7A-441C-BC90-CE375ADD9EFB}&lt;/UID&gt;&lt;Title&gt;Endothelial to Mesenchymal Transition (EndoMT) in the Pathogenesis of Human  Fibrotic Diseases&lt;/Title&gt;&lt;Template&gt;Journal Article&lt;/Template&gt;&lt;Star&gt;0&lt;/Star&gt;&lt;Tag&gt;0&lt;/Tag&gt;&lt;Author&gt;Piera-Velazquez, S; Mendoza, F A; Jimenez, S A&lt;/Author&gt;&lt;Year&gt;2016&lt;/Year&gt;&lt;Details&gt;&lt;_accession_num&gt;27077889&lt;/_accession_num&gt;&lt;_author_adr&gt;Jefferson Institute of Molecular Medicine, Department of Dermatology and  Cutaneous Biology, Thomas Jefferson University, 233 S. 10th Street, Suite 509  BLSB, Philadelphia, PA 19107, USA. maria.piera-velazquez@jefferson.edu.; Rheumatology Division, Department of Medicine, Thomas Jefferson University, 233  S. 10th Street, Suite 509 BLSB, Philadelphia, PA 19107, USA.  Fabian.A.MendozaBallesteros@jefferson.edu.; Jefferson Institute of Molecular Medicine, Department of Dermatology and  Cutaneous Biology, Thomas Jefferson University, 233 S. 10th Street, Suite 509  BLSB, Philadelphia, PA 19107, USA. sergio.jimenez@jefferson.edu.&lt;/_author_adr&gt;&lt;_date_display&gt;2016 Apr 11&lt;/_date_display&gt;&lt;_date&gt;2016-04-11&lt;/_date&gt;&lt;_doi&gt;10.3390/jcm5040045&lt;/_doi&gt;&lt;_isbn&gt;2077-0383 (Print); 2077-0383 (Electronic); 2077-0383 (Linking)&lt;/_isbn&gt;&lt;_issue&gt;4&lt;/_issue&gt;&lt;_journal&gt;J Clin Med&lt;/_journal&gt;&lt;_keywords&gt;EndoMT; Endothelial Mesenchymal Transition; collagen; endothelial cell; extracellular matrix; fibrosis; fibrotic diseases; idiopathic pulmonary fibrosis; myofibroblast; systemic sclerosis; transforming growth factor-beta&lt;/_keywords&gt;&lt;_language&gt;eng&lt;/_language&gt;&lt;_tertiary_title&gt;Journal of clinical medicine&lt;/_tertiary_title&gt;&lt;_type_work&gt;Journal Article; Review&lt;/_type_work&gt;&lt;_url&gt;http://www.ncbi.nlm.nih.gov/entrez/query.fcgi?cmd=Retrieve&amp;amp;db=pubmed&amp;amp;dopt=Abstract&amp;amp;list_uids=27077889&amp;amp;query_hl=1&lt;/_url&gt;&lt;_volume&gt;5&lt;/_volume&gt;&lt;_created&gt;66088718&lt;/_created&gt;&lt;_modified&gt;66088718&lt;/_modified&gt;&lt;_db_updated&gt;PubMed&lt;/_db_updated&gt;&lt;_impact_factor&gt;   3.900&lt;/_impact_factor&gt;&lt;_social_category&gt;医学：内科(2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C795914B-7E52-4998-8215-8B25297A5622}" w:val=" ADDIN NE.Ref.{C795914B-7E52-4998-8215-8B25297A5622}&lt;Citation&gt;&lt;Group&gt;&lt;References&gt;&lt;Item&gt;&lt;ID&gt;921&lt;/ID&gt;&lt;UID&gt;{CFA39DFF-62ED-44BF-BF8B-B554477576EE}&lt;/UID&gt;&lt;Title&gt;Idiopathic pulmonary fibrosis related to endothelial injury and antiendothelial  cell antibodies&lt;/Title&gt;&lt;Template&gt;Journal Article&lt;/Template&gt;&lt;Star&gt;0&lt;/Star&gt;&lt;Tag&gt;0&lt;/Tag&gt;&lt;Author&gt;Magro, C M; Waldman, W J; Knight, D A; Allen, J N; Nadasdy, T; Frambach, G E; Ross, P; Marsh, C B&lt;/Author&gt;&lt;Year&gt;2006&lt;/Year&gt;&lt;Details&gt;&lt;_accession_num&gt;16720208&lt;/_accession_num&gt;&lt;_author_adr&gt;Department of Pathology, The Ohio State University, Columbus, OH, USA.  Cynthia.Magro@osumc.edu&lt;/_author_adr&gt;&lt;_date_display&gt;2006 Apr-May&lt;/_date_display&gt;&lt;_date&gt;2006-04-01&lt;/_date&gt;&lt;_doi&gt;10.1016/j.humimm.2006.02.026&lt;/_doi&gt;&lt;_isbn&gt;0198-8859 (Print); 0198-8859 (Linking)&lt;/_isbn&gt;&lt;_issue&gt;4-5&lt;/_issue&gt;&lt;_journal&gt;Hum Immunol&lt;/_journal&gt;&lt;_language&gt;eng&lt;/_language&gt;&lt;_pages&gt;284-97&lt;/_pages&gt;&lt;_subject_headings&gt;Adult; Aged; Animals; Antibodies/blood; Capillaries/immunology/pathology; Endothelial Cells/*immunology/*ultrastructure; Female; Humans; Immune Sera/*immunology; Lung/blood supply/ultrastructure; Lung Diseases, Interstitial/immunology/pathology; Male; Middle Aged; Necrosis; Phospholipids/immunology; Pulmonary Fibrosis/*immunology/*pathology; Rats&lt;/_subject_headings&gt;&lt;_tertiary_title&gt;Human immunology&lt;/_tertiary_title&gt;&lt;_type_work&gt;Journal Article&lt;/_type_work&gt;&lt;_url&gt;http://www.ncbi.nlm.nih.gov/entrez/query.fcgi?cmd=Retrieve&amp;amp;db=pubmed&amp;amp;dopt=Abstract&amp;amp;list_uids=16720208&amp;amp;query_hl=1&lt;/_url&gt;&lt;_volume&gt;67&lt;/_volume&gt;&lt;_created&gt;66088719&lt;/_created&gt;&lt;_modified&gt;66088719&lt;/_modified&gt;&lt;_db_updated&gt;PubMed&lt;/_db_updated&gt;&lt;_impact_factor&gt;   2.700&lt;/_impact_factor&gt;&lt;_social_category&gt;免疫学(4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DFDEEAE5-A445-450A-B137-4DE688CAA15A}" w:val=" ADDIN NE.Ref.{DFDEEAE5-A445-450A-B137-4DE688CAA15A}&lt;Citation&gt;&lt;Group&gt;&lt;References&gt;&lt;Item&gt;&lt;ID&gt;920&lt;/ID&gt;&lt;UID&gt;{BC53EC7F-0C29-42E6-BE49-4193022ACF66}&lt;/UID&gt;&lt;Title&gt;Targeting fibrosis, mechanisms and cilinical trials&lt;/Title&gt;&lt;Template&gt;Journal Article&lt;/Template&gt;&lt;Star&gt;0&lt;/Star&gt;&lt;Tag&gt;0&lt;/Tag&gt;&lt;Author&gt;Zhao, M; Wang, L; Wang, M; Zhou, S; Lu, Y; Cui, H; Racanelli, A C; Zhang, L; Ye, T; Ding, B; Zhang, B; Yang, J; Yao, Y&lt;/Author&gt;&lt;Year&gt;2022&lt;/Year&gt;&lt;Details&gt;&lt;_accession_num&gt;35773269&lt;/_accession_num&gt;&lt;_author_adr&gt;West China School of Public Health and West China Fourth Hospital, Sichuan  University, Chengdu, 610041, China.; West China School of Public Health and West China Fourth Hospital, Sichuan  University, Chengdu, 610041, China.; West China School of Public Health and West China Fourth Hospital, Sichuan  University, Chengdu, 610041, China.; State Key Laboratory of Biotherapy and Cancer Center, West China Hospital,  Sichuan University, Chengdu, 610041, China.; State Key Laboratory of Biotherapy and Cancer Center, West China Hospital,  Sichuan University, Chengdu, 610041, China.; West China School of Public Health and West China Fourth Hospital, Sichuan  University, Chengdu, 610041, China.; Division of Pulmonary and Critical Care Medicine, Joan and Sanford I. Weill  Department of Medicine, Weill Cornell Medicine, New York, NY, 10021, USA.; NewYork-Presbyterian Hospital, Weill Cornell Medicine, New York, NY, 10021, USA.; College of Polymer Science and Engineering, Sichuan university, Chengdu, 610000,  China.; State Key Laboratory of Biotherapy and Cancer Center, West China Hospital,  Sichuan University, Chengdu, 610041, China.; Key Laboratory of Birth Defects of MOE, State Key Laboratory of Biotherapy, West  China Second University Hospital, Sichuan University, Chengdu, 610041, China.; West China School of Public Health and West China Fourth Hospital, Sichuan  University, Chengdu, 610041, China.; State Key Laboratory of Biotherapy and Cancer Center, West China Hospital,  Sichuan University, Chengdu, 610041, China. jinliangyang@scu.edu.cn.; West China School of Public Health and West China Fourth Hospital, Sichuan  University, Chengdu, 610041, China. yuqin_yao@scu.edu.cn.; State Key Laboratory of Biotherapy and Cancer Center, West China Hospital,  Sichuan University, Chengdu, 610041, China. yuqin_yao@scu.edu.cn.&lt;/_author_adr&gt;&lt;_date_display&gt;2022 Jun 30&lt;/_date_display&gt;&lt;_date&gt;2022-06-30&lt;/_date&gt;&lt;_doi&gt;10.1038/s41392-022-01070-3&lt;/_doi&gt;&lt;_isbn&gt;2059-3635 (Electronic); 2095-9907 (Print); 2059-3635 (Linking)&lt;/_isbn&gt;&lt;_issue&gt;1&lt;/_issue&gt;&lt;_journal&gt;Signal Transduct Target Ther&lt;/_journal&gt;&lt;_language&gt;eng&lt;/_language&gt;&lt;_ori_publication&gt;(c) 2022. The Author(s).&lt;/_ori_publication&gt;&lt;_pages&gt;206&lt;/_pages&gt;&lt;_subject_headings&gt;*Endothelial Cells/metabolism; Fibroblasts/metabolism; Fibrosis; Humans; *Idiopathic Pulmonary Fibrosis/drug therapy/genetics/metabolism; Liver Cirrhosis; Myofibroblasts/metabolism/pathology&lt;/_subject_headings&gt;&lt;_tertiary_title&gt;Signal transduction and targeted therapy&lt;/_tertiary_title&gt;&lt;_type_work&gt;Journal Article; Research Support, Non-U.S. Gov&amp;apos;t; Review&lt;/_type_work&gt;&lt;_url&gt;http://www.ncbi.nlm.nih.gov/entrez/query.fcgi?cmd=Retrieve&amp;amp;db=pubmed&amp;amp;dopt=Abstract&amp;amp;list_uids=35773269&amp;amp;query_hl=1&lt;/_url&gt;&lt;_volume&gt;7&lt;/_volume&gt;&lt;_created&gt;66088718&lt;/_created&gt;&lt;_modified&gt;66088719&lt;/_modified&gt;&lt;_db_updated&gt;PubMed&lt;/_db_updated&gt;&lt;_impact_factor&gt;  39.300&lt;/_impact_factor&gt;&lt;_social_category&gt;生化与分子生物学(1) &amp;amp; 细胞生物学(1)&lt;/_social_category&gt;&lt;_collection_scope&gt;SCIE;CSCD&lt;/_collection_scope&gt;&lt;/Details&gt;&lt;Extra&gt;&lt;DBUID&gt;{03752FAB-B361-4F66-989B-C711D9502F78}&lt;/DBUID&gt;&lt;/Extra&gt;&lt;/Item&gt;&lt;/References&gt;&lt;/Group&gt;&lt;/Citation&gt;_x000a_"/>
    <w:docVar w:name="NE.Ref{E02A2CBA-BC09-46B0-9B34-589EB2C79F01}" w:val=" ADDIN NE.Ref.{E02A2CBA-BC09-46B0-9B34-589EB2C79F01}&lt;Citation&gt;&lt;Group&gt;&lt;References&gt;&lt;Item&gt;&lt;ID&gt;779&lt;/ID&gt;&lt;UID&gt;{553253AB-41A7-4442-9999-0E842B0C6272}&lt;/UID&gt;&lt;Title&gt;Blocking MSI2 alleviated radiation-induced pulmonary fibrosis through inhibiting  epithelial-mesenchymal transition&lt;/Title&gt;&lt;Template&gt;Journal Article&lt;/Template&gt;&lt;Star&gt;0&lt;/Star&gt;&lt;Tag&gt;0&lt;/Tag&gt;&lt;Author&gt;Cai, S; Liu, T; Zhao, J; Liu, R; Yao, L; Wei, R; Liu, H; Guo, J; Li, B&lt;/Author&gt;&lt;Year&gt;2025&lt;/Year&gt;&lt;Details&gt;&lt;_accession_num&gt;40227576&lt;/_accession_num&gt;&lt;_author_adr&gt;Department of Radiation Medicine, Faculty of Naval Medicine, Naval Medical  University, Shanghai, China.; Department of Special Medical services, General Hospital of Central Theater  Command, Wuhan, Hube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; Department of Radiation Medicine, Faculty of Naval Medicine, Naval Medical  University, Shanghai, China.&lt;/_author_adr&gt;&lt;_collection_scope&gt;SCIE&lt;/_collection_scope&gt;&lt;_created&gt;66006431&lt;/_created&gt;&lt;_date&gt;2025-01-20&lt;/_date&gt;&lt;_date_display&gt;2025&lt;/_date_display&gt;&lt;_db_updated&gt;PubMed&lt;/_db_updated&gt;&lt;_doi&gt;10.1080/09553002.2025.2451617&lt;/_doi&gt;&lt;_impact_factor&gt;   2.600&lt;/_impact_factor&gt;&lt;_isbn&gt;1362-3095 (Electronic); 0955-3002 (Linking)&lt;/_isbn&gt;&lt;_issue&gt;5&lt;/_issue&gt;&lt;_journal&gt;Int J Radiat Biol&lt;/_journal&gt;&lt;_keywords&gt;Ionizing radiation; alveolar epithelial cells; epithelial-mesenchymal transition (EMT;), Musashi2 (MSI2), radiation-induced _x000d__x000a_      pulmonary fibrosis (RIPF)&lt;/_keywords&gt;&lt;_language&gt;eng&lt;/_language&gt;&lt;_modified&gt;66006431&lt;/_modified&gt;&lt;_pages&gt;475-486&lt;/_pages&gt;&lt;_social_category&gt;生物学(3) &amp;amp; 核科学技术(3) &amp;amp; 核医学(4)&lt;/_social_category&gt;&lt;_subject_headings&gt;*Epithelial-Mesenchymal Transition/radiation effects; *RNA-Binding Proteins/antagonists &amp;amp; inhibitors/metabolism/genetics; *Pulmonary Fibrosis/etiology/pathology/metabolism; Animals; Humans; Mice; Cell Line; Cadherins/metabolism; Vimentin/metabolism&lt;/_subject_headings&gt;&lt;_tertiary_title&gt;International journal of radiation biology&lt;/_tertiary_title&gt;&lt;_type_work&gt;Journal Article&lt;/_type_work&gt;&lt;_url&gt;http://www.ncbi.nlm.nih.gov/entrez/query.fcgi?cmd=Retrieve&amp;amp;db=pubmed&amp;amp;dopt=Abstract&amp;amp;list_uids=40227576&amp;amp;query_hl=1&lt;/_url&gt;&lt;_volume&gt;101&lt;/_volume&gt;&lt;/Details&gt;&lt;Extra&gt;&lt;DBUID&gt;{03752FAB-B361-4F66-989B-C711D9502F78}&lt;/DBUID&gt;&lt;/Extra&gt;&lt;/Item&gt;&lt;/References&gt;&lt;/Group&gt;&lt;/Citation&gt;_x000a_"/>
    <w:docVar w:name="NE.Ref{E1C3CE4C-63EA-4E47-9172-4B560733E340}" w:val=" ADDIN NE.Ref.{E1C3CE4C-63EA-4E47-9172-4B560733E340}&lt;Citation&gt;&lt;Group&gt;&lt;References&gt;&lt;Item&gt;&lt;ID&gt;918&lt;/ID&gt;&lt;UID&gt;{FB90BD55-4E65-44E1-9B39-CAA9EF9083B9}&lt;/UID&gt;&lt;Title&gt;AT2 cell-derived IgA trapped by the extracellular matrix in silica-induced  pulmonary fibrosis&lt;/Title&gt;&lt;Template&gt;Journal Article&lt;/Template&gt;&lt;Star&gt;0&lt;/Star&gt;&lt;Tag&gt;0&lt;/Tag&gt;&lt;Author&gt;Chen, M; Wang, J; Yuan, M; Long, M; Sun, Y; Wang, S; Luo, W; Zhou, Y; Zhang, W; Jiang, W; Chao, J&lt;/Author&gt;&lt;Year&gt;2023&lt;/Year&gt;&lt;Details&gt;&lt;_accession_num&gt;37390644&lt;/_accession_num&gt;&lt;_author_adr&gt;Jiangsu Provincial Key Laboratory of Critical Care Medicine, Zhongda Hospital,  Department of Physiology, School of Medicine, Southeast University, Nanjing,  Jiangsu, China.; Jiangsu Provincial Key Laboratory of Critical Care Medicine, Zhongda Hospital,  Department of Physiology, School of Medicine, Southeast University, Nanjing,  Jiangsu, China.; Department of Biomedical Engineering, Nanjing University of Aeronautics and  Astronautics, Nanjing, Jiangsu, China.; Department of Biomedical Engineering, Nanjing University of Aeronautics and  Astronautics, Nanjing, Jiangsu, China.; Jiangsu Provincial Key Laboratory of Critical Care Medicine, Zhongda Hospital,  Department of Physiology, School of Medicine, Southeast University, Nanjing,  Jiangsu, China.; Jiangsu Provincial Key Laboratory of Critical Care Medicine, Zhongda Hospital,  Department of Physiology, School of Medicine, Southeast University, Nanjing,  Jiangsu, China.; Jiangsu Provincial Key Laboratory of Critical Care Medicine, Zhongda Hospital,  Department of Physiology, School of Medicine, Southeast University, Nanjing,  Jiangsu, China.; Department of Health Management, School of Health Science, West Yunnan University  of Applied Sciences, Dali, Yunnan, China.; Jiangsu Provincial Key Laboratory of Critical Care Medicine, Zhongda Hospital,  Department of Physiology, School of Medicine, Southeast University, Nanjing,  Jiangsu, China.; Department of Biomedical Engineering, Nanjing University of Aeronautics and  Astronautics, Nanjing, Jiangsu, China. Electronic address: weijiang@nuaa.edu.cn.; Jiangsu Provincial Key Laboratory of Critical Care Medicine, Zhongda Hospital,  Department of Physiology, School of Medicine, Southeast University, Nanjing,  Jiangsu, China; Key Laboratory of Environmental Medicine Engineering, Ministry of  Education, School of Public Health, Southeast University, Nanjing, Jiangsu,  China; School of Medicine, Xizang Minzu University, Xianyang, Shanxi, China.  Electronic address: chaojie@seu.edu.cn.&lt;/_author_adr&gt;&lt;_date_display&gt;2023 Sep&lt;/_date_display&gt;&lt;_date&gt;2023-09-01&lt;/_date&gt;&lt;_doi&gt;10.1016/j.intimp.2023.110545&lt;/_doi&gt;&lt;_isbn&gt;1878-1705 (Electronic); 1567-5769 (Linking)&lt;/_isbn&gt;&lt;_journal&gt;Int Immunopharmacol&lt;/_journal&gt;&lt;_language&gt;eng&lt;/_language&gt;&lt;_ori_publication&gt;Copyright (c) 2023 Elsevier B.V. All rights reserved.&lt;/_ori_publication&gt;&lt;_pages&gt;110545&lt;/_pages&gt;&lt;_subject_headings&gt;Mice; Animals; *Pulmonary Fibrosis/metabolism; Silicon Dioxide/toxicity; Immunoglobulin A/metabolism; Lung/pathology; Extracellular Matrix/metabolism; Immunoglobulin A, Secretory/metabolism; Fibrosis&lt;/_subject_headings&gt;&lt;_tertiary_title&gt;International immunopharmacology&lt;/_tertiary_title&gt;&lt;_type_work&gt;Journal Article&lt;/_type_work&gt;&lt;_url&gt;http://www.ncbi.nlm.nih.gov/entrez/query.fcgi?cmd=Retrieve&amp;amp;db=pubmed&amp;amp;dopt=Abstract&amp;amp;list_uids=37390644&amp;amp;query_hl=1&lt;/_url&gt;&lt;_volume&gt;122&lt;/_volume&gt;&lt;_created&gt;66088717&lt;/_created&gt;&lt;_modified&gt;66088717&lt;/_modified&gt;&lt;_db_updated&gt;PubMed&lt;/_db_updated&gt;&lt;_impact_factor&gt;   5.600&lt;/_impact_factor&gt;&lt;_social_category&gt;免疫学(2) &amp;amp; 药学(2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EB6F2085-F90B-4CB6-A487-4D2B131F6A82}" w:val=" ADDIN NE.Ref.{EB6F2085-F90B-4CB6-A487-4D2B131F6A82}&lt;Citation&gt;&lt;Group&gt;&lt;References&gt;&lt;Item&gt;&lt;ID&gt;913&lt;/ID&gt;&lt;UID&gt;{3BD7A371-8C81-4272-AD6E-17ABA09B3EE9}&lt;/UID&gt;&lt;Title&gt;Silicosis and coal workers&amp;apos; pneumoconiosis&lt;/Title&gt;&lt;Template&gt;Journal Article&lt;/Template&gt;&lt;Star&gt;0&lt;/Star&gt;&lt;Tag&gt;0&lt;/Tag&gt;&lt;Author&gt;Castranova, V; Vallyathan, V&lt;/Author&gt;&lt;Year&gt;2000&lt;/Year&gt;&lt;Details&gt;&lt;_accession_num&gt;10931786&lt;/_accession_num&gt;&lt;_author_adr&gt;Pathology and Physiology Research Branch, Health Effects Laboratory Division,  National Institute for Occupational Safety and Health, Morgantown, West Virginia,  USA. vic1@cdc.gov&lt;/_author_adr&gt;&lt;_date_display&gt;2000 Aug&lt;/_date_display&gt;&lt;_date&gt;2000-08-01&lt;/_date&gt;&lt;_doi&gt;10.1289/ehp.00108s4675&lt;/_doi&gt;&lt;_isbn&gt;0091-6765 (Print); 0091-6765 (Linking)&lt;/_isbn&gt;&lt;_issue&gt;Suppl 4&lt;/_issue&gt;&lt;_journal&gt;Environ Health Perspect&lt;/_journal&gt;&lt;_language&gt;eng&lt;/_language&gt;&lt;_pages&gt;675-84&lt;/_pages&gt;&lt;_subject_headings&gt;Air Pollutants, Occupational/*adverse effects; *Coal; Humans; *Mining; Pneumoconiosis/*etiology; Silicosis/etiology&lt;/_subject_headings&gt;&lt;_tertiary_title&gt;Environmental health perspectives&lt;/_tertiary_title&gt;&lt;_type_work&gt;Journal Article; Review&lt;/_type_work&gt;&lt;_url&gt;http://www.ncbi.nlm.nih.gov/entrez/query.fcgi?cmd=Retrieve&amp;amp;db=pubmed&amp;amp;dopt=Abstract&amp;amp;list_uids=10931786&amp;amp;query_hl=1&lt;/_url&gt;&lt;_volume&gt;108 Suppl 4&lt;/_volume&gt;&lt;_created&gt;66088714&lt;/_created&gt;&lt;_modified&gt;66088714&lt;/_modified&gt;&lt;_db_updated&gt;PubMed&lt;/_db_updated&gt;&lt;_impact_factor&gt;  10.400&lt;/_impact_factor&gt;&lt;_social_category&gt;环境科学(1) &amp;amp; 公共卫生、环境卫生与职业卫生(1) &amp;amp; 毒理学(1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F1D4E68D-2D39-407C-945C-DED9147953AE}" w:val=" ADDIN NE.Ref.{F1D4E68D-2D39-407C-945C-DED9147953AE}&lt;Citation&gt;&lt;Group&gt;&lt;References&gt;&lt;Item&gt;&lt;ID&gt;917&lt;/ID&gt;&lt;UID&gt;{3EDAFA0B-F45B-4FC1-8672-96F065E2E843}&lt;/UID&gt;&lt;Title&gt;Vascular Endothelial Growth Factor and Angiogenesis in the Regulation of  Cutaneous Wound Repair&lt;/Title&gt;&lt;Template&gt;Journal Article&lt;/Template&gt;&lt;Star&gt;0&lt;/Star&gt;&lt;Tag&gt;0&lt;/Tag&gt;&lt;Author&gt;Johnson, K E; Wilgus, T A&lt;/Author&gt;&lt;Year&gt;2014&lt;/Year&gt;&lt;Details&gt;&lt;_accession_num&gt;25302139&lt;/_accession_num&gt;&lt;_author_adr&gt;Department of Pathology, College of Medicine, The Ohio State University ,  Columbus, Ohio. ; Biomedical Sciences Graduate Program, College of Medicine, The  Ohio State University , Columbus, Ohio.; Department of Pathology, College of Medicine, The Ohio State University ,  Columbus, Ohio.&lt;/_author_adr&gt;&lt;_date_display&gt;2014 Oct 1&lt;/_date_display&gt;&lt;_date&gt;2014-10-01&lt;/_date&gt;&lt;_doi&gt;10.1089/wound.2013.0517&lt;/_doi&gt;&lt;_isbn&gt;2162-1918 (Print); 2162-1934 (Electronic); 2162-1918 (Linking)&lt;/_isbn&gt;&lt;_issue&gt;10&lt;/_issue&gt;&lt;_journal&gt;Adv Wound Care (New Rochelle)&lt;/_journal&gt;&lt;_language&gt;eng&lt;/_language&gt;&lt;_pages&gt;647-661&lt;/_pages&gt;&lt;_tertiary_title&gt;Advances in wound care&lt;/_tertiary_title&gt;&lt;_type_work&gt;Journal Article; Review&lt;/_type_work&gt;&lt;_url&gt;http://www.ncbi.nlm.nih.gov/entrez/query.fcgi?cmd=Retrieve&amp;amp;db=pubmed&amp;amp;dopt=Abstract&amp;amp;list_uids=25302139&amp;amp;query_hl=1&lt;/_url&gt;&lt;_volume&gt;3&lt;/_volume&gt;&lt;_created&gt;66088716&lt;/_created&gt;&lt;_modified&gt;66088717&lt;/_modified&gt;&lt;_db_updated&gt;PubMed&lt;/_db_updated&gt;&lt;_impact_factor&gt;   4.900&lt;/_impact_factor&gt;&lt;_social_category&gt;皮肤病学(2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FA577CFD-4127-4DF5-9E7B-142C14F447E5}" w:val=" ADDIN NE.Ref.{FA577CFD-4127-4DF5-9E7B-142C14F447E5}&lt;Citation&gt;&lt;Group&gt;&lt;References&gt;&lt;Item&gt;&lt;ID&gt;923&lt;/ID&gt;&lt;UID&gt;{D3A170B9-2910-4308-A3A8-095FF687A342}&lt;/UID&gt;&lt;Title&gt;Macrophage-derived MMP12 promotes fibrosis through sustained damage to  endothelial cells&lt;/Title&gt;&lt;Template&gt;Journal Article&lt;/Template&gt;&lt;Star&gt;0&lt;/Star&gt;&lt;Tag&gt;0&lt;/Tag&gt;&lt;Author&gt;Zhou, X; Zhang, C; Yang, S; Yang, L; Luo, W; Zhang, W; Zhang, X; Chao, J&lt;/Author&gt;&lt;Year&gt;2024&lt;/Year&gt;&lt;Details&gt;&lt;_accession_num&gt;37816293&lt;/_accession_num&gt;&lt;_author_adr&gt;Jiangsu Provincial Key Laboratory of Critical Care Medicine, Zhongda Hospital,  Department of Physiology, School of Medicine, Southeast University, Nanjing,  Jiangsu, 210009, China; Key Laboratory of Environmental Medicine Engineering,  Ministry of Education, School of Public Health, Southeast University, Nanjing,  Jiangsu, 210009, China.; Jiangsu Provincial Key Laboratory of Critical Care Medicine, Zhongda Hospital,  Department of Physiology, School of Medicine, Southeast University, Nanjing,  Jiangsu, 210009, China; Key Laboratory of Environmental Medicine Engineering,  Ministry of Education, School of Public Health, Southeast University, Nanjing,  Jiangsu, 210009, China.; Jiangsu Provincial Key Laboratory of Critical Care Medicine, Zhongda Hospital,  Department of Physiology, School of Medicine, Southeast University, Nanjing,  Jiangsu, 210009, China; Key Laboratory of Environmental Medicine Engineering,  Ministry of Education, School of Public Health, Southeast University, Nanjing,  Jiangsu, 210009, China.; Jiangsu Provincial Key Laboratory of Critical Care Medicine, Zhongda Hospital,  Department of Physiology, School of Medicine, Southeast University, Nanjing,  Jiangsu, 210009, China.; Jiangsu Provincial Key Laboratory of Critical Care Medicine, Zhongda Hospital,  Department of Physiology, School of Medicine, Southeast University, Nanjing,  Jiangsu, 210009, China; Jiangsu Key Laboratory of Molecular and Functional  Imaging, Department of Radiology, Zhongda Hospital, Medical School of Southeast  University, Nanjing 210009, China.; Jiangsu Provincial Key Laboratory of Critical Care Medicine, Zhongda Hospital,  Department of Physiology, School of Medicine, Southeast University, Nanjing,  Jiangsu, 210009, China.; Jiangsu Provincial Key Laboratory of Critical Care Medicine, Zhongda Hospital,  Department of Physiology, School of Medicine, Southeast University, Nanjing,  Jiangsu, 210009, China.; Jiangsu Provincial Key Laboratory of Critical Care Medicine, Zhongda Hospital,  Department of Physiology, School of Medicine, Southeast University, Nanjing,  Jiangsu, 210009, China; Key Laboratory of Environmental Medicine Engineering,  Ministry of Education, School of Public Health, Southeast University, Nanjing,  Jiangsu, 210009, China; Jiangsu Key Laboratory of Molecular and Functional  Imaging, Department of Radiology, Zhongda Hospital, Medical School of Southeast  University, Nanjing 210009, China; School of Medicine, Xizang Minzu University,  Xianyang, Shanxi, 712082, China. Electronic address: chaojie@seu.edu.cn.&lt;/_author_adr&gt;&lt;_date_display&gt;2024 Jan 5&lt;/_date_display&gt;&lt;_date&gt;2024-01-05&lt;/_date&gt;&lt;_doi&gt;10.1016/j.jhazmat.2023.132733&lt;/_doi&gt;&lt;_isbn&gt;1873-3336 (Electronic); 0304-3894 (Linking)&lt;/_isbn&gt;&lt;_journal&gt;J Hazard Mater&lt;/_journal&gt;&lt;_keywords&gt;Extracellular matrix (ECM); Macrophage-endothelial interactions; Pulmonary fibrosis; Silicosis&lt;/_keywords&gt;&lt;_language&gt;eng&lt;/_language&gt;&lt;_ori_publication&gt;Copyright (c) 2023 The Authors. Published by Elsevier B.V. All rights reserved.&lt;/_ori_publication&gt;&lt;_pages&gt;132733&lt;/_pages&gt;&lt;_subject_headings&gt;Animals; Mice; *Matrix Metalloproteinase 12/genetics/pharmacology; Endothelial Cells; Fibrosis; Macrophages; *Silicosis/pathology; Silicon Dioxide/toxicity&lt;/_subject_headings&gt;&lt;_tertiary_title&gt;Journal of hazardous materials&lt;/_tertiary_title&gt;&lt;_type_work&gt;Journal Article; Research Support, Non-U.S. Gov&amp;apos;t&lt;/_type_work&gt;&lt;_url&gt;http://www.ncbi.nlm.nih.gov/entrez/query.fcgi?cmd=Retrieve&amp;amp;db=pubmed&amp;amp;dopt=Abstract&amp;amp;list_uids=37816293&amp;amp;query_hl=1&lt;/_url&gt;&lt;_volume&gt;461&lt;/_volume&gt;&lt;_created&gt;66088719&lt;/_created&gt;&lt;_modified&gt;66088719&lt;/_modified&gt;&lt;_db_updated&gt;PubMed&lt;/_db_updated&gt;&lt;_impact_factor&gt;  13.600&lt;/_impact_factor&gt;&lt;_social_category&gt;工程：环境(1) &amp;amp; 环境科学(1)&lt;/_social_category&gt;&lt;_collection_scope&gt;SCIE;EI&lt;/_collection_scope&gt;&lt;/Details&gt;&lt;Extra&gt;&lt;DBUID&gt;{03752FAB-B361-4F66-989B-C711D9502F78}&lt;/DBUID&gt;&lt;/Extra&gt;&lt;/Item&gt;&lt;/References&gt;&lt;/Group&gt;&lt;/Citation&gt;_x000a_"/>
    <w:docVar w:name="ne_docsoft" w:val="MSWord"/>
    <w:docVar w:name="ne_docversion" w:val="NoteExpress 2.0"/>
    <w:docVar w:name="ne_stylename" w:val="Frontiers Vancouver"/>
  </w:docVars>
  <w:rsids>
    <w:rsidRoot w:val="00E632E6"/>
    <w:rsid w:val="000029B7"/>
    <w:rsid w:val="00005DBA"/>
    <w:rsid w:val="00014FC3"/>
    <w:rsid w:val="0003037E"/>
    <w:rsid w:val="0003484C"/>
    <w:rsid w:val="0003523F"/>
    <w:rsid w:val="00035354"/>
    <w:rsid w:val="000357FB"/>
    <w:rsid w:val="00045D93"/>
    <w:rsid w:val="000507E8"/>
    <w:rsid w:val="00050C72"/>
    <w:rsid w:val="000549DD"/>
    <w:rsid w:val="00093A65"/>
    <w:rsid w:val="000E4CBA"/>
    <w:rsid w:val="000E4FC0"/>
    <w:rsid w:val="000E7A56"/>
    <w:rsid w:val="000F0741"/>
    <w:rsid w:val="000F0F3B"/>
    <w:rsid w:val="000F569D"/>
    <w:rsid w:val="000F5A7E"/>
    <w:rsid w:val="000F6019"/>
    <w:rsid w:val="000F649B"/>
    <w:rsid w:val="000F739E"/>
    <w:rsid w:val="001009A9"/>
    <w:rsid w:val="00103C89"/>
    <w:rsid w:val="00107DF7"/>
    <w:rsid w:val="0012387F"/>
    <w:rsid w:val="00127D0F"/>
    <w:rsid w:val="001338DE"/>
    <w:rsid w:val="00144847"/>
    <w:rsid w:val="0014640D"/>
    <w:rsid w:val="00150619"/>
    <w:rsid w:val="00185D76"/>
    <w:rsid w:val="001A014F"/>
    <w:rsid w:val="001A0E9C"/>
    <w:rsid w:val="001B03CA"/>
    <w:rsid w:val="001C0966"/>
    <w:rsid w:val="001F6B2C"/>
    <w:rsid w:val="00207A13"/>
    <w:rsid w:val="0022705A"/>
    <w:rsid w:val="00240B17"/>
    <w:rsid w:val="002439A7"/>
    <w:rsid w:val="00247AAD"/>
    <w:rsid w:val="00254CDB"/>
    <w:rsid w:val="0026585D"/>
    <w:rsid w:val="0026684D"/>
    <w:rsid w:val="00270E6A"/>
    <w:rsid w:val="00285FA8"/>
    <w:rsid w:val="00296640"/>
    <w:rsid w:val="002A5C47"/>
    <w:rsid w:val="00305AE3"/>
    <w:rsid w:val="00306870"/>
    <w:rsid w:val="00312716"/>
    <w:rsid w:val="0035399D"/>
    <w:rsid w:val="003543D2"/>
    <w:rsid w:val="00366548"/>
    <w:rsid w:val="003818D3"/>
    <w:rsid w:val="0039108F"/>
    <w:rsid w:val="00391850"/>
    <w:rsid w:val="00392C83"/>
    <w:rsid w:val="00396CDB"/>
    <w:rsid w:val="003A3F26"/>
    <w:rsid w:val="003A50C1"/>
    <w:rsid w:val="003B5195"/>
    <w:rsid w:val="003C075B"/>
    <w:rsid w:val="004167A9"/>
    <w:rsid w:val="00423DFB"/>
    <w:rsid w:val="00434C9D"/>
    <w:rsid w:val="004425EA"/>
    <w:rsid w:val="0044634A"/>
    <w:rsid w:val="0044710F"/>
    <w:rsid w:val="0047229A"/>
    <w:rsid w:val="00472E5F"/>
    <w:rsid w:val="0048182A"/>
    <w:rsid w:val="004A2A7F"/>
    <w:rsid w:val="004A2B7E"/>
    <w:rsid w:val="004B3071"/>
    <w:rsid w:val="004C49AF"/>
    <w:rsid w:val="004D23D3"/>
    <w:rsid w:val="004E1EC8"/>
    <w:rsid w:val="004F16EE"/>
    <w:rsid w:val="004F7160"/>
    <w:rsid w:val="00501CF1"/>
    <w:rsid w:val="00505334"/>
    <w:rsid w:val="00511ECA"/>
    <w:rsid w:val="00515C43"/>
    <w:rsid w:val="005209D2"/>
    <w:rsid w:val="00523B80"/>
    <w:rsid w:val="00524C66"/>
    <w:rsid w:val="005339D2"/>
    <w:rsid w:val="00546F34"/>
    <w:rsid w:val="0055283F"/>
    <w:rsid w:val="00552D8D"/>
    <w:rsid w:val="00554720"/>
    <w:rsid w:val="00557520"/>
    <w:rsid w:val="00560EF1"/>
    <w:rsid w:val="005720F4"/>
    <w:rsid w:val="00584834"/>
    <w:rsid w:val="005B2F1C"/>
    <w:rsid w:val="005B7422"/>
    <w:rsid w:val="005D7E36"/>
    <w:rsid w:val="005E4D4E"/>
    <w:rsid w:val="005F6D43"/>
    <w:rsid w:val="00603A5A"/>
    <w:rsid w:val="006040F1"/>
    <w:rsid w:val="0061151B"/>
    <w:rsid w:val="00617F9F"/>
    <w:rsid w:val="00626923"/>
    <w:rsid w:val="00637A16"/>
    <w:rsid w:val="00642380"/>
    <w:rsid w:val="00645F69"/>
    <w:rsid w:val="006474FA"/>
    <w:rsid w:val="00653871"/>
    <w:rsid w:val="00657EF5"/>
    <w:rsid w:val="006730A5"/>
    <w:rsid w:val="006837DA"/>
    <w:rsid w:val="006B503B"/>
    <w:rsid w:val="006C210F"/>
    <w:rsid w:val="006C573F"/>
    <w:rsid w:val="006D77A9"/>
    <w:rsid w:val="006E71F7"/>
    <w:rsid w:val="006F1214"/>
    <w:rsid w:val="00702494"/>
    <w:rsid w:val="00702CFA"/>
    <w:rsid w:val="00702FD9"/>
    <w:rsid w:val="00704BA4"/>
    <w:rsid w:val="0071226B"/>
    <w:rsid w:val="00723FFD"/>
    <w:rsid w:val="00736605"/>
    <w:rsid w:val="00751F85"/>
    <w:rsid w:val="00752F48"/>
    <w:rsid w:val="0076321F"/>
    <w:rsid w:val="00763C53"/>
    <w:rsid w:val="00775F16"/>
    <w:rsid w:val="0079005C"/>
    <w:rsid w:val="00790439"/>
    <w:rsid w:val="00794D4D"/>
    <w:rsid w:val="007974FC"/>
    <w:rsid w:val="007C554E"/>
    <w:rsid w:val="007D7A57"/>
    <w:rsid w:val="007E22AC"/>
    <w:rsid w:val="007E48DD"/>
    <w:rsid w:val="007E5C8B"/>
    <w:rsid w:val="00804DF4"/>
    <w:rsid w:val="00807226"/>
    <w:rsid w:val="008074EE"/>
    <w:rsid w:val="0080793D"/>
    <w:rsid w:val="00820A07"/>
    <w:rsid w:val="00824962"/>
    <w:rsid w:val="00833A09"/>
    <w:rsid w:val="00835F2C"/>
    <w:rsid w:val="008436E5"/>
    <w:rsid w:val="00844495"/>
    <w:rsid w:val="008514AC"/>
    <w:rsid w:val="008577C8"/>
    <w:rsid w:val="0089515B"/>
    <w:rsid w:val="00897A4B"/>
    <w:rsid w:val="008A2234"/>
    <w:rsid w:val="008A2F52"/>
    <w:rsid w:val="008C129C"/>
    <w:rsid w:val="008C500C"/>
    <w:rsid w:val="008D0177"/>
    <w:rsid w:val="008E171E"/>
    <w:rsid w:val="008E2AC8"/>
    <w:rsid w:val="008E5CF8"/>
    <w:rsid w:val="008E76D3"/>
    <w:rsid w:val="008F0F9A"/>
    <w:rsid w:val="008F52E9"/>
    <w:rsid w:val="00900BBF"/>
    <w:rsid w:val="009017A0"/>
    <w:rsid w:val="00927993"/>
    <w:rsid w:val="00931A20"/>
    <w:rsid w:val="00940582"/>
    <w:rsid w:val="00943C9A"/>
    <w:rsid w:val="00944545"/>
    <w:rsid w:val="009548DF"/>
    <w:rsid w:val="00965B85"/>
    <w:rsid w:val="0097004E"/>
    <w:rsid w:val="009826FF"/>
    <w:rsid w:val="0098437F"/>
    <w:rsid w:val="0099041B"/>
    <w:rsid w:val="009913A9"/>
    <w:rsid w:val="009C1923"/>
    <w:rsid w:val="009C4819"/>
    <w:rsid w:val="009C5216"/>
    <w:rsid w:val="009D4475"/>
    <w:rsid w:val="009D482F"/>
    <w:rsid w:val="009D5CEE"/>
    <w:rsid w:val="009E1D2D"/>
    <w:rsid w:val="009E301C"/>
    <w:rsid w:val="009E3E48"/>
    <w:rsid w:val="00A04811"/>
    <w:rsid w:val="00A058DF"/>
    <w:rsid w:val="00A17CAE"/>
    <w:rsid w:val="00A207A4"/>
    <w:rsid w:val="00A265E8"/>
    <w:rsid w:val="00A40525"/>
    <w:rsid w:val="00A432FA"/>
    <w:rsid w:val="00A53D0F"/>
    <w:rsid w:val="00A5467E"/>
    <w:rsid w:val="00A55519"/>
    <w:rsid w:val="00A6094D"/>
    <w:rsid w:val="00A65AC9"/>
    <w:rsid w:val="00A75CCF"/>
    <w:rsid w:val="00A84189"/>
    <w:rsid w:val="00A9432F"/>
    <w:rsid w:val="00AB2836"/>
    <w:rsid w:val="00AC2F58"/>
    <w:rsid w:val="00AE6681"/>
    <w:rsid w:val="00AF33CA"/>
    <w:rsid w:val="00B06F46"/>
    <w:rsid w:val="00B07F25"/>
    <w:rsid w:val="00B17311"/>
    <w:rsid w:val="00B52EA0"/>
    <w:rsid w:val="00B5718C"/>
    <w:rsid w:val="00B627B5"/>
    <w:rsid w:val="00B66C3A"/>
    <w:rsid w:val="00B932BE"/>
    <w:rsid w:val="00B93FC3"/>
    <w:rsid w:val="00B961F5"/>
    <w:rsid w:val="00BA246F"/>
    <w:rsid w:val="00BA7B03"/>
    <w:rsid w:val="00BB6A13"/>
    <w:rsid w:val="00BF651C"/>
    <w:rsid w:val="00BF70C4"/>
    <w:rsid w:val="00C01BDD"/>
    <w:rsid w:val="00C16E95"/>
    <w:rsid w:val="00C21825"/>
    <w:rsid w:val="00C21C63"/>
    <w:rsid w:val="00C23116"/>
    <w:rsid w:val="00C24F74"/>
    <w:rsid w:val="00C31B72"/>
    <w:rsid w:val="00C3552C"/>
    <w:rsid w:val="00C356EC"/>
    <w:rsid w:val="00C41B21"/>
    <w:rsid w:val="00C74520"/>
    <w:rsid w:val="00CB43C3"/>
    <w:rsid w:val="00CB5D8C"/>
    <w:rsid w:val="00CD644C"/>
    <w:rsid w:val="00CE7E46"/>
    <w:rsid w:val="00CF1AF1"/>
    <w:rsid w:val="00D049A7"/>
    <w:rsid w:val="00D05923"/>
    <w:rsid w:val="00D14C32"/>
    <w:rsid w:val="00D20B7D"/>
    <w:rsid w:val="00D228CE"/>
    <w:rsid w:val="00D250B6"/>
    <w:rsid w:val="00D32927"/>
    <w:rsid w:val="00D43FE2"/>
    <w:rsid w:val="00D526CC"/>
    <w:rsid w:val="00D55D1A"/>
    <w:rsid w:val="00D67987"/>
    <w:rsid w:val="00D70D19"/>
    <w:rsid w:val="00D752A4"/>
    <w:rsid w:val="00D75E20"/>
    <w:rsid w:val="00D76489"/>
    <w:rsid w:val="00D818B1"/>
    <w:rsid w:val="00D8419C"/>
    <w:rsid w:val="00DA2DF3"/>
    <w:rsid w:val="00DA5771"/>
    <w:rsid w:val="00DB53D9"/>
    <w:rsid w:val="00DB78A7"/>
    <w:rsid w:val="00DD6247"/>
    <w:rsid w:val="00DD6E31"/>
    <w:rsid w:val="00DE5841"/>
    <w:rsid w:val="00DF48B8"/>
    <w:rsid w:val="00E02658"/>
    <w:rsid w:val="00E30BE5"/>
    <w:rsid w:val="00E33720"/>
    <w:rsid w:val="00E3707B"/>
    <w:rsid w:val="00E37E7B"/>
    <w:rsid w:val="00E404E4"/>
    <w:rsid w:val="00E44B2C"/>
    <w:rsid w:val="00E45C50"/>
    <w:rsid w:val="00E46652"/>
    <w:rsid w:val="00E56A28"/>
    <w:rsid w:val="00E61354"/>
    <w:rsid w:val="00E632E6"/>
    <w:rsid w:val="00E821E3"/>
    <w:rsid w:val="00E83744"/>
    <w:rsid w:val="00EA298A"/>
    <w:rsid w:val="00EC29E3"/>
    <w:rsid w:val="00EE28F4"/>
    <w:rsid w:val="00EE6B03"/>
    <w:rsid w:val="00EF3973"/>
    <w:rsid w:val="00F10A90"/>
    <w:rsid w:val="00F33AFC"/>
    <w:rsid w:val="00F35B2B"/>
    <w:rsid w:val="00F379A4"/>
    <w:rsid w:val="00F436FA"/>
    <w:rsid w:val="00F43891"/>
    <w:rsid w:val="00F44F56"/>
    <w:rsid w:val="00F5222B"/>
    <w:rsid w:val="00F55000"/>
    <w:rsid w:val="00F55B68"/>
    <w:rsid w:val="00F617F6"/>
    <w:rsid w:val="00F64CD7"/>
    <w:rsid w:val="00F64CDB"/>
    <w:rsid w:val="00F64E0B"/>
    <w:rsid w:val="00F65F51"/>
    <w:rsid w:val="00FA2479"/>
    <w:rsid w:val="00FD581C"/>
    <w:rsid w:val="00FD7AB7"/>
    <w:rsid w:val="00FF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CD70A0"/>
  <w15:chartTrackingRefBased/>
  <w15:docId w15:val="{178D94D7-B7C2-44EE-8C23-49B3D931D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2E6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qFormat/>
    <w:rsid w:val="00E632E6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E632E6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2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2E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2E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2E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2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2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2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章节标题"/>
    <w:basedOn w:val="Heading2"/>
    <w:link w:val="a0"/>
    <w:qFormat/>
    <w:rsid w:val="004D23D3"/>
    <w:pPr>
      <w:spacing w:before="120" w:after="120" w:line="240" w:lineRule="auto"/>
    </w:pPr>
    <w:rPr>
      <w:rFonts w:eastAsia="SimSun" w:cs="Times New Roman"/>
    </w:rPr>
  </w:style>
  <w:style w:type="character" w:customStyle="1" w:styleId="a0">
    <w:name w:val="章节标题 字符"/>
    <w:basedOn w:val="Heading2Char"/>
    <w:link w:val="a"/>
    <w:rsid w:val="004D23D3"/>
    <w:rPr>
      <w:rFonts w:ascii="Times New Roman" w:eastAsia="SimSun" w:hAnsi="Times New Roman" w:cs="Times New Roman"/>
      <w:b/>
      <w:bCs/>
      <w:i/>
      <w:iCs/>
      <w:kern w:val="0"/>
      <w:sz w:val="24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E632E6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customStyle="1" w:styleId="a1">
    <w:name w:val="正标题"/>
    <w:basedOn w:val="Heading1"/>
    <w:link w:val="a2"/>
    <w:qFormat/>
    <w:rsid w:val="004D23D3"/>
    <w:pPr>
      <w:spacing w:before="240" w:after="240" w:line="240" w:lineRule="auto"/>
      <w:ind w:leftChars="100" w:left="210" w:rightChars="100" w:right="100"/>
      <w:jc w:val="center"/>
    </w:pPr>
    <w:rPr>
      <w:rFonts w:eastAsia="SimSun" w:cs="Times New Roman"/>
      <w:sz w:val="28"/>
      <w:szCs w:val="28"/>
    </w:rPr>
  </w:style>
  <w:style w:type="character" w:customStyle="1" w:styleId="a2">
    <w:name w:val="正标题 字符"/>
    <w:basedOn w:val="Heading1Char"/>
    <w:link w:val="a1"/>
    <w:rsid w:val="004D23D3"/>
    <w:rPr>
      <w:rFonts w:ascii="Times New Roman" w:eastAsia="SimSun" w:hAnsi="Times New Roman" w:cs="Times New Roman"/>
      <w:b/>
      <w:bCs/>
      <w:kern w:val="44"/>
      <w:sz w:val="28"/>
      <w:szCs w:val="28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E632E6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a3">
    <w:name w:val="姓名"/>
    <w:basedOn w:val="Normal"/>
    <w:link w:val="a4"/>
    <w:qFormat/>
    <w:rsid w:val="004D23D3"/>
    <w:pPr>
      <w:ind w:right="210"/>
      <w:jc w:val="center"/>
    </w:pPr>
    <w:rPr>
      <w:sz w:val="18"/>
    </w:rPr>
  </w:style>
  <w:style w:type="character" w:customStyle="1" w:styleId="a4">
    <w:name w:val="姓名 字符"/>
    <w:basedOn w:val="DefaultParagraphFont"/>
    <w:link w:val="a3"/>
    <w:rsid w:val="004D23D3"/>
    <w:rPr>
      <w:sz w:val="18"/>
    </w:rPr>
  </w:style>
  <w:style w:type="paragraph" w:styleId="TOC1">
    <w:name w:val="toc 1"/>
    <w:aliases w:val="目录"/>
    <w:basedOn w:val="Normal"/>
    <w:next w:val="Normal"/>
    <w:uiPriority w:val="39"/>
    <w:unhideWhenUsed/>
    <w:qFormat/>
    <w:rsid w:val="004D23D3"/>
    <w:pPr>
      <w:spacing w:before="120" w:after="120"/>
      <w:jc w:val="left"/>
    </w:pPr>
    <w:rPr>
      <w:rFonts w:ascii="Times New Roman" w:eastAsia="SimSun" w:hAnsi="Times New Roman"/>
      <w:b/>
      <w:bCs/>
      <w:cap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2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2E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2E6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2E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2E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2E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2E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632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2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2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2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2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2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2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2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2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2E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rsid w:val="00E632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632E6"/>
    <w:rPr>
      <w:sz w:val="18"/>
      <w:szCs w:val="18"/>
    </w:rPr>
  </w:style>
  <w:style w:type="paragraph" w:styleId="Footer">
    <w:name w:val="footer"/>
    <w:basedOn w:val="Normal"/>
    <w:link w:val="FooterChar"/>
    <w:rsid w:val="00E63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632E6"/>
    <w:rPr>
      <w:sz w:val="18"/>
      <w:szCs w:val="18"/>
    </w:rPr>
  </w:style>
  <w:style w:type="paragraph" w:styleId="Revision">
    <w:name w:val="Revision"/>
    <w:hidden/>
    <w:uiPriority w:val="99"/>
    <w:unhideWhenUsed/>
    <w:rsid w:val="00E632E6"/>
    <w:rPr>
      <w:szCs w:val="24"/>
    </w:rPr>
  </w:style>
  <w:style w:type="paragraph" w:customStyle="1" w:styleId="Articletitle">
    <w:name w:val="Article title"/>
    <w:basedOn w:val="Normal"/>
    <w:next w:val="Normal"/>
    <w:qFormat/>
    <w:rsid w:val="00E632E6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E632E6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E632E6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E632E6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2"/>
      <w:lang w:val="en-GB" w:eastAsia="en-GB"/>
    </w:rPr>
  </w:style>
  <w:style w:type="paragraph" w:customStyle="1" w:styleId="Abstract">
    <w:name w:val="Abstract"/>
    <w:basedOn w:val="Normal"/>
    <w:next w:val="Normal"/>
    <w:qFormat/>
    <w:rsid w:val="00E632E6"/>
    <w:pPr>
      <w:widowControl/>
      <w:spacing w:before="360" w:after="30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lang w:val="en-GB" w:eastAsia="en-GB"/>
    </w:rPr>
  </w:style>
  <w:style w:type="paragraph" w:customStyle="1" w:styleId="Keywords">
    <w:name w:val="Keywords"/>
    <w:basedOn w:val="Normal"/>
    <w:next w:val="Normal"/>
    <w:qFormat/>
    <w:rsid w:val="00E632E6"/>
    <w:pPr>
      <w:widowControl/>
      <w:spacing w:before="240" w:after="24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E632E6"/>
    <w:pPr>
      <w:widowControl/>
      <w:spacing w:before="120" w:line="360" w:lineRule="auto"/>
      <w:jc w:val="left"/>
    </w:pPr>
    <w:rPr>
      <w:rFonts w:ascii="Times New Roman" w:hAnsi="Times New Roman" w:cs="Times New Roman"/>
      <w:kern w:val="0"/>
      <w:sz w:val="22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0"/>
    <w:rsid w:val="00E632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632E6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E632E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632E6"/>
    <w:rPr>
      <w:rFonts w:ascii="Calibri" w:hAnsi="Calibri" w:cs="Calibri"/>
      <w:noProof/>
      <w:sz w:val="20"/>
      <w:szCs w:val="24"/>
    </w:rPr>
  </w:style>
  <w:style w:type="character" w:styleId="CommentReference">
    <w:name w:val="annotation reference"/>
    <w:basedOn w:val="DefaultParagraphFont"/>
    <w:rsid w:val="00E632E6"/>
    <w:rPr>
      <w:sz w:val="21"/>
      <w:szCs w:val="21"/>
    </w:rPr>
  </w:style>
  <w:style w:type="paragraph" w:styleId="CommentText">
    <w:name w:val="annotation text"/>
    <w:basedOn w:val="Normal"/>
    <w:link w:val="CommentTextChar"/>
    <w:rsid w:val="00E632E6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E632E6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63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632E6"/>
    <w:rPr>
      <w:b/>
      <w:bCs/>
      <w:szCs w:val="24"/>
    </w:rPr>
  </w:style>
  <w:style w:type="paragraph" w:customStyle="1" w:styleId="Paragraph">
    <w:name w:val="Paragraph"/>
    <w:basedOn w:val="Normal"/>
    <w:next w:val="Normal"/>
    <w:qFormat/>
    <w:rsid w:val="00E632E6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Newparagraph">
    <w:name w:val="New paragraph"/>
    <w:basedOn w:val="Normal"/>
    <w:qFormat/>
    <w:rsid w:val="00E632E6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lang w:val="en-GB" w:eastAsia="en-GB"/>
    </w:rPr>
  </w:style>
  <w:style w:type="character" w:styleId="LineNumber">
    <w:name w:val="line number"/>
    <w:basedOn w:val="DefaultParagraphFont"/>
    <w:rsid w:val="00E632E6"/>
  </w:style>
  <w:style w:type="paragraph" w:styleId="EndnoteText">
    <w:name w:val="endnote text"/>
    <w:basedOn w:val="Normal"/>
    <w:link w:val="EndnoteTextChar"/>
    <w:uiPriority w:val="99"/>
    <w:semiHidden/>
    <w:unhideWhenUsed/>
    <w:rsid w:val="0099041B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041B"/>
    <w:rPr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99041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4665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1A0E9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0E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3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091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655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3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92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1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4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5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424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544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0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D63D0-0A18-415F-BEE6-09F5A9C2C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jol Hyraht</dc:creator>
  <cp:keywords/>
  <dc:description>NE.Ref</dc:description>
  <cp:lastModifiedBy>Microsoft account</cp:lastModifiedBy>
  <cp:revision>2</cp:revision>
  <cp:lastPrinted>2025-05-14T13:25:00Z</cp:lastPrinted>
  <dcterms:created xsi:type="dcterms:W3CDTF">2025-09-01T02:08:00Z</dcterms:created>
  <dcterms:modified xsi:type="dcterms:W3CDTF">2025-09-01T02:08:00Z</dcterms:modified>
</cp:coreProperties>
</file>